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E0A37" w14:textId="35E7E68D" w:rsidR="00E528C3" w:rsidRPr="00E528C3" w:rsidRDefault="00E528C3" w:rsidP="00E528C3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E528C3">
        <w:rPr>
          <w:rFonts w:ascii="Times New Roman" w:hAnsi="Times New Roman" w:cs="Times New Roman"/>
          <w:b/>
          <w:bCs/>
          <w:lang w:val="en-US"/>
        </w:rPr>
        <w:t xml:space="preserve">Appendix </w:t>
      </w:r>
      <w:r>
        <w:rPr>
          <w:rFonts w:ascii="Times New Roman" w:hAnsi="Times New Roman" w:cs="Times New Roman"/>
          <w:b/>
          <w:bCs/>
          <w:lang w:val="en-US"/>
        </w:rPr>
        <w:t>A</w:t>
      </w:r>
    </w:p>
    <w:p w14:paraId="549ACE59" w14:textId="77777777" w:rsidR="00E528C3" w:rsidRPr="00FE2494" w:rsidRDefault="00E528C3" w:rsidP="00E528C3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FE2494">
        <w:rPr>
          <w:rFonts w:ascii="Times New Roman" w:hAnsi="Times New Roman" w:cs="Times New Roman"/>
          <w:b/>
          <w:bCs/>
          <w:lang w:val="en-US"/>
        </w:rPr>
        <w:t>The Original 24-Item Children’s P</w:t>
      </w:r>
      <w:r>
        <w:rPr>
          <w:rFonts w:ascii="Times New Roman" w:hAnsi="Times New Roman" w:cs="Times New Roman"/>
          <w:b/>
          <w:bCs/>
          <w:lang w:val="en-US"/>
        </w:rPr>
        <w:t>sychological Flexibility Questionnaire</w:t>
      </w:r>
    </w:p>
    <w:p w14:paraId="51EB1B86" w14:textId="77777777" w:rsidR="00E528C3" w:rsidRPr="00FE2494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page" w:horzAnchor="margin" w:tblpXSpec="center" w:tblpY="3136"/>
        <w:tblW w:w="536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5"/>
        <w:gridCol w:w="2077"/>
        <w:gridCol w:w="2639"/>
        <w:gridCol w:w="146"/>
      </w:tblGrid>
      <w:tr w:rsidR="00E528C3" w:rsidRPr="00582DD6" w14:paraId="6D3FD0C8" w14:textId="77777777" w:rsidTr="0085560D">
        <w:trPr>
          <w:gridAfter w:val="1"/>
          <w:wAfter w:w="71" w:type="pct"/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D2CC" w14:textId="202F8328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able</w:t>
            </w:r>
            <w:proofErr w:type="spellEnd"/>
            <w:r w:rsidRPr="00582D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A</w:t>
            </w:r>
            <w:r w:rsidRPr="00582D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C442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043F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E80CE7" w14:paraId="6BC04EA3" w14:textId="77777777" w:rsidTr="0085560D">
        <w:trPr>
          <w:gridAfter w:val="1"/>
          <w:wAfter w:w="71" w:type="pct"/>
          <w:trHeight w:val="450"/>
        </w:trPr>
        <w:tc>
          <w:tcPr>
            <w:tcW w:w="4929" w:type="pct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97813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Original 24-Item CPFQ Item Set and Inclusion in the Shorter Version</w:t>
            </w:r>
          </w:p>
        </w:tc>
      </w:tr>
      <w:tr w:rsidR="00E528C3" w:rsidRPr="00E80CE7" w14:paraId="59732B98" w14:textId="77777777" w:rsidTr="0085560D">
        <w:trPr>
          <w:trHeight w:val="300"/>
        </w:trPr>
        <w:tc>
          <w:tcPr>
            <w:tcW w:w="4929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5A5F8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0485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</w:tr>
      <w:tr w:rsidR="00E528C3" w:rsidRPr="00582DD6" w14:paraId="582043B6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C58C9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E672" w14:textId="77777777" w:rsidR="00E528C3" w:rsidRPr="00582DD6" w:rsidRDefault="00E528C3" w:rsidP="008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ypothesized</w:t>
            </w:r>
            <w:proofErr w:type="spellEnd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ocess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6B92" w14:textId="77777777" w:rsidR="00E528C3" w:rsidRPr="00582DD6" w:rsidRDefault="00E528C3" w:rsidP="008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cluded</w:t>
            </w:r>
            <w:proofErr w:type="spellEnd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18-Item Version</w:t>
            </w:r>
          </w:p>
        </w:tc>
        <w:tc>
          <w:tcPr>
            <w:tcW w:w="71" w:type="pct"/>
            <w:vAlign w:val="center"/>
            <w:hideMark/>
          </w:tcPr>
          <w:p w14:paraId="24C296CF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6772D8A0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8604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 I always notice things around me and what people say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2CAE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esent</w:t>
            </w:r>
            <w:proofErr w:type="spellEnd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ment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F843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71" w:type="pct"/>
            <w:vAlign w:val="center"/>
            <w:hideMark/>
          </w:tcPr>
          <w:p w14:paraId="6E12EF4A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5FC99CE8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5DF3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 If I think something, that doesn't mean it's true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F55E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fusion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D290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2D48E017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3003DD62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6638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 There are things that I really care about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4871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alues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BF36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7F56623E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2CD9679C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D1FE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 If I do something bad, then I am a bad person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CB7F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lf</w:t>
            </w:r>
            <w:proofErr w:type="spellEnd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As-</w:t>
            </w: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ntext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B941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4282BEAA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2211234E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9C12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 I notice when my body feels different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348E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esent</w:t>
            </w:r>
            <w:proofErr w:type="spellEnd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ment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1981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5FF0559C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56FBCF8D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34D1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 When I mess up, I get mad at myself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E25C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mmitted</w:t>
            </w:r>
            <w:proofErr w:type="spellEnd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Action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B240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71" w:type="pct"/>
            <w:vAlign w:val="center"/>
            <w:hideMark/>
          </w:tcPr>
          <w:p w14:paraId="7D94F805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07AAC3F3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3841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 Nothing matters that much to me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DBE6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alues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C890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0C933D7E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6800F324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E518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8 If I cry it means that I'm wrong or bad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9CD0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cceptance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C243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71" w:type="pct"/>
            <w:vAlign w:val="center"/>
            <w:hideMark/>
          </w:tcPr>
          <w:p w14:paraId="750550FD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7AC22E4A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A863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9 It's OK to be scared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9E8D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cceptance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7717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160C8E77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3F544B84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BC88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0 I notice my thoughts and feelings, but that is not me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5366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lf</w:t>
            </w:r>
            <w:proofErr w:type="spellEnd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As-</w:t>
            </w: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ntext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270D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5B860400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2251CEF3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E6CA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1 I miss seeing stuff happen or hearing what people say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9313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esent</w:t>
            </w:r>
            <w:proofErr w:type="spellEnd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ment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0283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405F47C9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058A85D5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0D74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2 My thoughts don't make me do what I do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F86D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fusion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4CE9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695F3BEB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4568C8DA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FF97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3 Everything I think and feel must be real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1B12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fusion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6BDD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71" w:type="pct"/>
            <w:vAlign w:val="center"/>
            <w:hideMark/>
          </w:tcPr>
          <w:p w14:paraId="02DBCD8A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3FD924DA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22FF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4 It's OK to feel mad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6C46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cceptance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98E4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57ED260A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19A5364D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8329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5 I know what I want to work for today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65B5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alues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91DD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71" w:type="pct"/>
            <w:vAlign w:val="center"/>
            <w:hideMark/>
          </w:tcPr>
          <w:p w14:paraId="3B21C592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2E487503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EDA7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6 If I lose, I try again right away to do better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1D05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mmitted</w:t>
            </w:r>
            <w:proofErr w:type="spellEnd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Action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44AC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217F5E11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596E486E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CED4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7 I give up when things are too hard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7396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mmitted</w:t>
            </w:r>
            <w:proofErr w:type="spellEnd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Action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E96F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0981F3AF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1F5F317C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8537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8 I worry a lot about stuff I did or need to do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8658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esent</w:t>
            </w:r>
            <w:proofErr w:type="spellEnd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ment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9F15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4545BC8C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4A9539D6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27BB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9 If I get angry, it means I messed up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07EE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cceptance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E483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07C2787E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7B4DC189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AC32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0 My thoughts and feelings tell me what to do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D1C1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fusion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BFEA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2AE055F1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570BBD36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8D71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21 I am what other people say about me.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1ED0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lf</w:t>
            </w:r>
            <w:proofErr w:type="spellEnd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As-</w:t>
            </w: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ntext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E7A8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441AE68E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68DDE997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A278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22 If I did something wrong, that doesn't make me bad.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DE57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lf</w:t>
            </w:r>
            <w:proofErr w:type="spellEnd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As-</w:t>
            </w: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ntext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761D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71" w:type="pct"/>
            <w:vAlign w:val="center"/>
            <w:hideMark/>
          </w:tcPr>
          <w:p w14:paraId="04310D75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33A25B99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2684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3 Grown-ups tell me what is important to me.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5591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alues</w:t>
            </w:r>
            <w:proofErr w:type="spellEnd"/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7DB0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407A6C87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582DD6" w14:paraId="2AC22DDB" w14:textId="77777777" w:rsidTr="0085560D">
        <w:trPr>
          <w:trHeight w:val="300"/>
        </w:trPr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0CD47" w14:textId="77777777" w:rsidR="00E528C3" w:rsidRPr="00582DD6" w:rsidRDefault="00E528C3" w:rsidP="008556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82D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24 I try really hard every day. 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0EB0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mmitted</w:t>
            </w:r>
            <w:proofErr w:type="spellEnd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Action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02D03" w14:textId="77777777" w:rsidR="00E528C3" w:rsidRPr="00582DD6" w:rsidRDefault="00E528C3" w:rsidP="008556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82D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71" w:type="pct"/>
            <w:vAlign w:val="center"/>
            <w:hideMark/>
          </w:tcPr>
          <w:p w14:paraId="077B92FA" w14:textId="77777777" w:rsidR="00E528C3" w:rsidRPr="00582DD6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14:paraId="7665E466" w14:textId="77777777" w:rsidR="00E528C3" w:rsidRDefault="00E528C3" w:rsidP="00E528C3">
      <w:pPr>
        <w:spacing w:line="360" w:lineRule="auto"/>
        <w:rPr>
          <w:rFonts w:ascii="Times New Roman" w:hAnsi="Times New Roman" w:cs="Times New Roman"/>
        </w:rPr>
      </w:pPr>
    </w:p>
    <w:p w14:paraId="3DF825F3" w14:textId="77777777" w:rsidR="00E528C3" w:rsidRDefault="00E528C3" w:rsidP="00E528C3">
      <w:pPr>
        <w:spacing w:line="360" w:lineRule="auto"/>
        <w:rPr>
          <w:rFonts w:ascii="Times New Roman" w:hAnsi="Times New Roman" w:cs="Times New Roman"/>
        </w:rPr>
      </w:pPr>
    </w:p>
    <w:p w14:paraId="7D8FAB99" w14:textId="59C74D20" w:rsidR="00FA4209" w:rsidRDefault="00FA4209"/>
    <w:p w14:paraId="4DE6BC49" w14:textId="27D2196F" w:rsidR="00E528C3" w:rsidRDefault="00E528C3"/>
    <w:p w14:paraId="422673CB" w14:textId="5834FCA0" w:rsidR="00E528C3" w:rsidRDefault="00E528C3"/>
    <w:p w14:paraId="03CC63B7" w14:textId="531A11EF" w:rsidR="00E528C3" w:rsidRDefault="00E528C3"/>
    <w:p w14:paraId="2A2EEF58" w14:textId="65A0BD90" w:rsidR="00E528C3" w:rsidRDefault="00E528C3"/>
    <w:p w14:paraId="629518CC" w14:textId="0CE54200" w:rsidR="00E528C3" w:rsidRDefault="00E528C3"/>
    <w:p w14:paraId="1A2C56A4" w14:textId="17D4CE5D" w:rsidR="00E528C3" w:rsidRPr="00E528C3" w:rsidRDefault="00E528C3" w:rsidP="00E528C3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E528C3">
        <w:rPr>
          <w:rFonts w:ascii="Times New Roman" w:hAnsi="Times New Roman" w:cs="Times New Roman"/>
          <w:b/>
          <w:bCs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lang w:val="en-US"/>
        </w:rPr>
        <w:t>B</w:t>
      </w:r>
    </w:p>
    <w:p w14:paraId="32049D08" w14:textId="77777777" w:rsidR="00E528C3" w:rsidRDefault="00E528C3" w:rsidP="00E528C3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153DA0">
        <w:rPr>
          <w:rFonts w:ascii="Times New Roman" w:hAnsi="Times New Roman" w:cs="Times New Roman"/>
          <w:b/>
          <w:bCs/>
          <w:lang w:val="en-US"/>
        </w:rPr>
        <w:t>Forward-Back Translation of the 1</w:t>
      </w:r>
      <w:r>
        <w:rPr>
          <w:rFonts w:ascii="Times New Roman" w:hAnsi="Times New Roman" w:cs="Times New Roman"/>
          <w:b/>
          <w:bCs/>
          <w:lang w:val="en-US"/>
        </w:rPr>
        <w:t>8-Item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7"/>
        <w:gridCol w:w="2691"/>
      </w:tblGrid>
      <w:tr w:rsidR="00E528C3" w:rsidRPr="00153DA0" w14:paraId="4A2505D5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125F" w14:textId="573458E0" w:rsidR="00E528C3" w:rsidRPr="00153DA0" w:rsidRDefault="00E528C3" w:rsidP="008556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153DA0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Table</w:t>
            </w:r>
            <w:proofErr w:type="spellEnd"/>
            <w:r w:rsidRPr="00153DA0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B</w:t>
            </w:r>
            <w:r w:rsidRPr="00153DA0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B7E1" w14:textId="77777777" w:rsidR="00E528C3" w:rsidRPr="00153DA0" w:rsidRDefault="00E528C3" w:rsidP="008556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E528C3" w:rsidRPr="00E80CE7" w14:paraId="5FE1E83D" w14:textId="77777777" w:rsidTr="0085560D">
        <w:trPr>
          <w:trHeight w:val="300"/>
        </w:trPr>
        <w:tc>
          <w:tcPr>
            <w:tcW w:w="3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A715" w14:textId="77777777" w:rsidR="00E528C3" w:rsidRPr="00153DA0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Forward-Back Translations of the 18-item Set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76EA" w14:textId="77777777" w:rsidR="00E528C3" w:rsidRPr="00153DA0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</w:tr>
      <w:tr w:rsidR="00E528C3" w:rsidRPr="00E80CE7" w14:paraId="3741F4CC" w14:textId="77777777" w:rsidTr="0085560D">
        <w:trPr>
          <w:trHeight w:val="300"/>
        </w:trPr>
        <w:tc>
          <w:tcPr>
            <w:tcW w:w="3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76850" w14:textId="77777777" w:rsidR="00E528C3" w:rsidRPr="00153DA0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C470" w14:textId="77777777" w:rsidR="00E528C3" w:rsidRPr="00153DA0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E528C3" w:rsidRPr="00153DA0" w14:paraId="33C3763B" w14:textId="77777777" w:rsidTr="0085560D">
        <w:trPr>
          <w:trHeight w:val="300"/>
        </w:trPr>
        <w:tc>
          <w:tcPr>
            <w:tcW w:w="3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1677" w14:textId="77777777" w:rsidR="00E528C3" w:rsidRPr="00153DA0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  <w:tc>
          <w:tcPr>
            <w:tcW w:w="1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FC3B4" w14:textId="77777777" w:rsidR="00E528C3" w:rsidRPr="00153DA0" w:rsidRDefault="00E528C3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ersion</w:t>
            </w:r>
          </w:p>
        </w:tc>
      </w:tr>
      <w:tr w:rsidR="00E528C3" w:rsidRPr="00153DA0" w14:paraId="57BD3A1B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84DB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. I try really hard every day. 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B414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01F0FD05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0BA8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 Yritän parhaani joka päivä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EA72" w14:textId="6C180C64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06BD00B6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67FC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 I try my best every day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E6BF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33626E18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F8FF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2. If I fail. I try again right away to do better. 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0EED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0F3C8F7A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59F2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 Kun epäonnistun, yritän uudestaan heti, jotta voisin onnistua paremmin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80D6" w14:textId="256D45B6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068DA26C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E701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. When I fail, I try again right away in order to do better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E73B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3D2BA999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B080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3. There are things I really care about. 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D8DE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0214B42F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211B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 On asioita, joista todella välitän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F070" w14:textId="384E0D9E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46990532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2B17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. There are things that really matter to me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FE28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7F08C766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1FA2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4. I notice my thoughts and feelings. 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8D34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6CDF4BD3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8726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 Huomaan, mitä ajattelen ja tunnen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7048" w14:textId="4FD1A259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37DAD15A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DD68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. I notice what I think and feel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AD14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382772AF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318D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. I give up when things are too hard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CF7B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59B85D4A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649C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. Luovutan, kun asiat ovat liian vaikeita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A7FE" w14:textId="0C12FF1D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7518661A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CB8F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. If things are too difficult, I give up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E119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3AF83EC5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F48C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. Nothing matters that much to me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777F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19B53BB7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DA50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 Mikään ei tunnu tärkeältä minulle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2B99" w14:textId="5BDEC406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31D60822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989F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. Nothing feels important to me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EDFD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2836C4AF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D8B0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7. It's OK to be scared. 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DE0F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742556A4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423E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 On ihan ok olla peloissaan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281B" w14:textId="7A4FA0F5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0F5259E5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D2AE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. It’s ok to feel scared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4CC7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04CF7453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535F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8. If I think something. that doesn’t mean it’s true. 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51A8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0957982D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42E9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. Jos ajattelen jotain, se ei tarkoita, että se on totta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A54F" w14:textId="2EF7FA72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7B9209F3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ACF9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8. If I think of something, it doesn’t mean it’s true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8FE5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7C4A448E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98B4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9. Sometimes I don’t notice what’s happening or what people are saying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FABE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61AF018E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ED41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. Joskus en huomaa, mitä ympärilläni tapahtuu tai mitä ihmiset sanovat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9F38" w14:textId="39A5F6C0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35BF8A88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991A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9. Sometimes I don’t notice what’s happening around me or what people say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3F3B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5FB3169B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63EB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0. My thoughts don’t make me do what I do. 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E00C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4062A2EF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2806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. Ajatukseni eivät määrää, mitä teen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67B7" w14:textId="1E40DE89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37FC9B45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814B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0. My thoughts don’t determine me what I do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E53F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4D92DBBF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89CB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lastRenderedPageBreak/>
              <w:t xml:space="preserve">11. It’s OK to feel mad. 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27E1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25A348BC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15B7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11. On ihan ok </w:t>
            </w:r>
            <w:proofErr w:type="gram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untea</w:t>
            </w:r>
            <w:proofErr w:type="gram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että on vihainen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D376" w14:textId="6046FC10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2B6235DC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193C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1. It’s ok to feel angry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CA78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09A17483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11B6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2. If I do something bad. then I’m a bad person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5652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5D6BDED7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8E93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. Jos teen jotain pahaa, silloin olen paha ihminen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4DBC" w14:textId="7241C59D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68FA87E4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CB21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2. If I do something bad, it means I’m a bad person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6F7A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43EAE02B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173B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3. I worry a lot about stuff I did or need to do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37BC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2B56C011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A64B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. Huolestun usein asioista, joita olen tehnyt tai joita minun täytyy tehdä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4877" w14:textId="37592734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2E3750B4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26EA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3. I often get worried about things that I have done of that I have to do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B794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70843995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DC1D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4. I notice when my body feels different. 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0C65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73EAB262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007E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. Huomaan, kun kehoni tuntuu erilaiselta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A2E3" w14:textId="0749DABD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057FE4FB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443A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4. I notice when my body feels different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2AD5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273DF308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1C1F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5. If I get angry. it means I messed up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87CF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633E3620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43CA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15. Jos suutun, se </w:t>
            </w:r>
            <w:proofErr w:type="gram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arkoittaa</w:t>
            </w:r>
            <w:proofErr w:type="gram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että pilasin asiat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539B" w14:textId="36416EF1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0FF315C3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5B24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5. If I get angry, it means that I screwed up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5509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394564AF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84FF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6. My thoughts and feelings tell me what to do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1C74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14879295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5F8C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. Ajatukseni ja tunteeni kertovat minulle mitä minun tulee tehdä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4CC3" w14:textId="2CF46131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09EC18F7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2B62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6. My thoughts and feelings tell me what I should do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0C7E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0800FD52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7161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7. I am what other people say about me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722C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7F17695B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E584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. Olen sellainen, mitä muut sanovat minusta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D1AA" w14:textId="2C0A949F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56A7BEA7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B8FA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7. I am that kind of person what other people say about me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1E78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  <w:tr w:rsidR="00E528C3" w:rsidRPr="00153DA0" w14:paraId="5031157D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FD6F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8. Grown-ups tell me what is important to me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7353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Original 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</w:t>
            </w:r>
            <w:proofErr w:type="spellEnd"/>
          </w:p>
        </w:tc>
      </w:tr>
      <w:tr w:rsidR="00E528C3" w:rsidRPr="00153DA0" w14:paraId="6BA5CCBA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2A31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. Aikuiset kertovat minulle, mikä on minulle tärkeää.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3BBF" w14:textId="32D4E2B9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rward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ish</w:t>
            </w:r>
            <w:proofErr w:type="spellEnd"/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E528C3" w:rsidRPr="00153DA0" w14:paraId="76B1929D" w14:textId="77777777" w:rsidTr="0085560D">
        <w:trPr>
          <w:trHeight w:val="300"/>
        </w:trPr>
        <w:tc>
          <w:tcPr>
            <w:tcW w:w="3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BDA35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8. Adults tell me what is important.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EFD8B" w14:textId="77777777" w:rsidR="00E528C3" w:rsidRPr="00153DA0" w:rsidRDefault="00E528C3" w:rsidP="0085560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3D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ck (English)</w:t>
            </w:r>
          </w:p>
        </w:tc>
      </w:tr>
    </w:tbl>
    <w:p w14:paraId="52219F17" w14:textId="59FD8360" w:rsidR="00E528C3" w:rsidRDefault="00E528C3"/>
    <w:p w14:paraId="6DA5DF8D" w14:textId="0F7E10B9" w:rsidR="00E528C3" w:rsidRDefault="00E528C3"/>
    <w:p w14:paraId="72543D48" w14:textId="24BFD637" w:rsidR="00E528C3" w:rsidRDefault="00E528C3"/>
    <w:p w14:paraId="6E89B48C" w14:textId="71A037C9" w:rsidR="00E528C3" w:rsidRDefault="00E528C3"/>
    <w:p w14:paraId="2A8903BF" w14:textId="65617540" w:rsidR="00E528C3" w:rsidRDefault="00E528C3"/>
    <w:p w14:paraId="66DC014C" w14:textId="212AB3C7" w:rsidR="00E528C3" w:rsidRDefault="00E528C3"/>
    <w:p w14:paraId="7E3F93BC" w14:textId="68138735" w:rsidR="00E528C3" w:rsidRDefault="00E528C3"/>
    <w:p w14:paraId="5036FC75" w14:textId="687FE62C" w:rsidR="00E528C3" w:rsidRDefault="00E528C3"/>
    <w:p w14:paraId="0DAE25BE" w14:textId="6CEA91E2" w:rsidR="00E528C3" w:rsidRDefault="00E528C3"/>
    <w:p w14:paraId="7DEB7D37" w14:textId="4E2F9965" w:rsidR="00E528C3" w:rsidRDefault="00E528C3"/>
    <w:p w14:paraId="26E1FC1A" w14:textId="46913960" w:rsidR="00E528C3" w:rsidRDefault="00E528C3"/>
    <w:p w14:paraId="491B71B5" w14:textId="265A8A55" w:rsidR="00E528C3" w:rsidRDefault="00E528C3" w:rsidP="00E528C3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Appendix C</w:t>
      </w:r>
    </w:p>
    <w:p w14:paraId="3CE5FFB3" w14:textId="77777777" w:rsidR="00E528C3" w:rsidRPr="00856C57" w:rsidRDefault="00E528C3" w:rsidP="00E528C3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Eigenvalues From the Exploratory Factor Analysis</w:t>
      </w:r>
    </w:p>
    <w:p w14:paraId="5E8F52C9" w14:textId="77777777" w:rsidR="00E528C3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text" w:horzAnchor="margin" w:tblpY="56"/>
        <w:tblW w:w="75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80"/>
        <w:gridCol w:w="1260"/>
        <w:gridCol w:w="960"/>
        <w:gridCol w:w="960"/>
        <w:gridCol w:w="960"/>
        <w:gridCol w:w="960"/>
        <w:gridCol w:w="146"/>
      </w:tblGrid>
      <w:tr w:rsidR="00E528C3" w:rsidRPr="00856C57" w14:paraId="63AAE4D2" w14:textId="77777777" w:rsidTr="00E528C3">
        <w:trPr>
          <w:gridAfter w:val="1"/>
          <w:wAfter w:w="146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FF4B" w14:textId="7F0962D1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able</w:t>
            </w:r>
            <w:proofErr w:type="spellEnd"/>
            <w:r w:rsidRPr="00856C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C</w:t>
            </w:r>
            <w:r w:rsidRPr="00856C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A301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577F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7FD3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8F94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F703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E431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E80CE7" w14:paraId="1728EDFF" w14:textId="77777777" w:rsidTr="00E528C3">
        <w:trPr>
          <w:gridAfter w:val="1"/>
          <w:wAfter w:w="146" w:type="dxa"/>
          <w:trHeight w:val="450"/>
        </w:trPr>
        <w:tc>
          <w:tcPr>
            <w:tcW w:w="738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2EE6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  <w:r w:rsidRPr="00856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 xml:space="preserve">Observed 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S</w:t>
            </w:r>
            <w:r w:rsidRPr="00856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 xml:space="preserve">imulate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E</w:t>
            </w:r>
            <w:r w:rsidRPr="00856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igenvalues fo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 xml:space="preserve"> the </w:t>
            </w:r>
            <w:r w:rsidRPr="00856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18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 xml:space="preserve">item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S</w:t>
            </w:r>
            <w:r w:rsidRPr="00856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et</w:t>
            </w:r>
          </w:p>
        </w:tc>
      </w:tr>
      <w:tr w:rsidR="00E528C3" w:rsidRPr="00E80CE7" w14:paraId="4DF213D6" w14:textId="77777777" w:rsidTr="00E528C3">
        <w:trPr>
          <w:trHeight w:val="300"/>
        </w:trPr>
        <w:tc>
          <w:tcPr>
            <w:tcW w:w="738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F0B35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B33D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</w:tr>
      <w:tr w:rsidR="00E528C3" w:rsidRPr="00856C57" w14:paraId="2342EBE2" w14:textId="77777777" w:rsidTr="00E528C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FC910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cto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1603A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bserved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55CC0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imulat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F6C2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557B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23D4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552D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3C51A565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30C97DB3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0EEC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5B0F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7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3ACC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709C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FBF8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3721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C540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07D92768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2607ECCE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095B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ACEB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8A70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C714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FC51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9627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3122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7D7FAC75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5C774D66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6EAF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ECDE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CA75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9AC3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DD6A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1CA7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F0C9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4F3918C0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6806ABF8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1F1D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8C4D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4DF9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27CC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6487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30FE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2F3E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15974A36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704E1E43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2554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F85C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AA07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A8C2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E8A1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2D46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A687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2430698D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25D819D2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DA96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9C37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96DC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6E8F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2882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E4C9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B987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0C3D46F7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45C0925A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4795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051B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BEE4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01D3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E30D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5D09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1104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4CAA8BC3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1958F6EB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70B9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1D82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D5D2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D213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F540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63A1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E6FC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59D34708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2F3A5AB6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5643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075B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FEAE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4423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ADE8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8A27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D116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0E500772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68565A44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B7BB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62F1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8181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166B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D792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C791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E31C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47CB966B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1AD6A3E6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C2E9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472D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5DB7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238D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AB9F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AC9A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98D7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6B54448C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77AB6873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7DE8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EE79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4C7C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F12F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847F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CFAE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345B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15A8615A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3B811E23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EACF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B163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E08E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8D43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2FD7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FF2F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6AC5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197BBFFD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011AF9B1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EB4C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A080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F278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A043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0CCC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BB83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5C6C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1DC747D2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1D1FB509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A9D6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2280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70D7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9549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FFAA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0297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0890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6C9B4E82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44D32F35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CBA5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6DAE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85E7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B2A8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924D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6173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4B93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2778153B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02EC0286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D5A0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3F02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E826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CB07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A17D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F900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3E81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5744BBF8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28C3" w:rsidRPr="00856C57" w14:paraId="4A8F6DAE" w14:textId="77777777" w:rsidTr="00E528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97199" w14:textId="77777777" w:rsidR="00E528C3" w:rsidRPr="00856C57" w:rsidRDefault="00E528C3" w:rsidP="00E5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7C6C9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F372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41DF" w14:textId="77777777" w:rsidR="00E528C3" w:rsidRPr="00856C57" w:rsidRDefault="00E528C3" w:rsidP="00E52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B93E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3FF6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A24D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vAlign w:val="center"/>
            <w:hideMark/>
          </w:tcPr>
          <w:p w14:paraId="5D9C26F5" w14:textId="77777777" w:rsidR="00E528C3" w:rsidRPr="00856C57" w:rsidRDefault="00E528C3" w:rsidP="00E52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14:paraId="3B67E447" w14:textId="77777777" w:rsidR="00E528C3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A6DCDAD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1785100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FC816BC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C53001A" w14:textId="77777777" w:rsidR="00E528C3" w:rsidRDefault="00E528C3"/>
    <w:p w14:paraId="4277D174" w14:textId="09AB1E6B" w:rsidR="00E528C3" w:rsidRDefault="00E528C3"/>
    <w:p w14:paraId="04BAA918" w14:textId="07F5B65E" w:rsidR="00E528C3" w:rsidRDefault="00E528C3"/>
    <w:p w14:paraId="7861F3E9" w14:textId="60D72196" w:rsidR="00E528C3" w:rsidRDefault="00E528C3"/>
    <w:p w14:paraId="38305FB8" w14:textId="2620DE0B" w:rsidR="00E528C3" w:rsidRDefault="00E528C3"/>
    <w:p w14:paraId="55F3180C" w14:textId="69EE6C35" w:rsidR="00E528C3" w:rsidRDefault="00E528C3"/>
    <w:p w14:paraId="7ABA2403" w14:textId="52048378" w:rsidR="00E528C3" w:rsidRDefault="00E528C3"/>
    <w:p w14:paraId="12348084" w14:textId="03330D57" w:rsidR="00E528C3" w:rsidRDefault="00E528C3"/>
    <w:p w14:paraId="58937DB9" w14:textId="2D4B081D" w:rsidR="00E528C3" w:rsidRDefault="00E528C3"/>
    <w:p w14:paraId="32830C37" w14:textId="68785EFD" w:rsidR="00E528C3" w:rsidRDefault="00E528C3"/>
    <w:p w14:paraId="6CE0F4E9" w14:textId="0D208928" w:rsidR="00E528C3" w:rsidRDefault="00E528C3"/>
    <w:p w14:paraId="343A7669" w14:textId="41DD5A6F" w:rsidR="00E528C3" w:rsidRDefault="00E528C3"/>
    <w:p w14:paraId="63E32851" w14:textId="1C8E9D05" w:rsidR="00E528C3" w:rsidRDefault="00E528C3"/>
    <w:p w14:paraId="262A8A61" w14:textId="490B829B" w:rsidR="00E528C3" w:rsidRDefault="00E528C3"/>
    <w:p w14:paraId="599E4634" w14:textId="27F82730" w:rsidR="00E528C3" w:rsidRDefault="00E528C3"/>
    <w:p w14:paraId="76041E4C" w14:textId="170B3CDA" w:rsidR="00E528C3" w:rsidRDefault="00E528C3"/>
    <w:p w14:paraId="252A38C2" w14:textId="5FD041D7" w:rsidR="00E528C3" w:rsidRDefault="00E528C3"/>
    <w:p w14:paraId="537ACD5D" w14:textId="29255715" w:rsidR="00E528C3" w:rsidRDefault="00E528C3"/>
    <w:p w14:paraId="188A827E" w14:textId="14BCE8A7" w:rsidR="00E528C3" w:rsidRDefault="00E528C3"/>
    <w:p w14:paraId="2E361015" w14:textId="6B13BF0E" w:rsidR="00E528C3" w:rsidRDefault="00E528C3"/>
    <w:p w14:paraId="6F957C96" w14:textId="54D9741D" w:rsidR="00E528C3" w:rsidRDefault="00E528C3"/>
    <w:p w14:paraId="35484C7C" w14:textId="31AB039E" w:rsidR="00E528C3" w:rsidRDefault="00E528C3"/>
    <w:p w14:paraId="4C34665D" w14:textId="77777777" w:rsidR="00E528C3" w:rsidRDefault="00E528C3">
      <w:pPr>
        <w:sectPr w:rsidR="00E528C3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5C40543D" w14:textId="404F6B54" w:rsidR="00E528C3" w:rsidRPr="00856C57" w:rsidRDefault="00E528C3" w:rsidP="00E528C3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856C57">
        <w:rPr>
          <w:rFonts w:ascii="Times New Roman" w:hAnsi="Times New Roman" w:cs="Times New Roman"/>
          <w:b/>
          <w:bCs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lang w:val="en-US"/>
        </w:rPr>
        <w:t>D</w:t>
      </w:r>
    </w:p>
    <w:p w14:paraId="2AEC8D64" w14:textId="77777777" w:rsidR="00E528C3" w:rsidRPr="00856C57" w:rsidRDefault="00E528C3" w:rsidP="00E528C3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856C57">
        <w:rPr>
          <w:rFonts w:ascii="Times New Roman" w:hAnsi="Times New Roman" w:cs="Times New Roman"/>
          <w:b/>
          <w:bCs/>
          <w:lang w:val="en-US"/>
        </w:rPr>
        <w:t xml:space="preserve">Exploratory Factor Analyses and Item Reduction </w:t>
      </w:r>
    </w:p>
    <w:p w14:paraId="4FF8F803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5264" w:type="pct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"/>
        <w:gridCol w:w="6613"/>
        <w:gridCol w:w="598"/>
        <w:gridCol w:w="596"/>
        <w:gridCol w:w="599"/>
        <w:gridCol w:w="522"/>
        <w:gridCol w:w="77"/>
        <w:gridCol w:w="522"/>
        <w:gridCol w:w="433"/>
        <w:gridCol w:w="599"/>
        <w:gridCol w:w="953"/>
        <w:gridCol w:w="599"/>
        <w:gridCol w:w="1869"/>
        <w:gridCol w:w="602"/>
      </w:tblGrid>
      <w:tr w:rsidR="00E80CE7" w:rsidRPr="00856C57" w14:paraId="621163C2" w14:textId="77777777" w:rsidTr="00A05018">
        <w:trPr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7E42" w14:textId="30ADF815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able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</w:t>
            </w:r>
            <w:r w:rsidRPr="00B25D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646D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E2F8F12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50CA" w14:textId="5A77BA36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08C9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D1BA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9AB8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6FFE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3386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E80CE7" w14:paraId="19F460E3" w14:textId="77777777" w:rsidTr="00A05018">
        <w:trPr>
          <w:trHeight w:val="300"/>
        </w:trPr>
        <w:tc>
          <w:tcPr>
            <w:tcW w:w="2298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CFFA3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Round 1 of Item Reduction: Removal of Item 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FB36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F1D41CA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2F24" w14:textId="41907D21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60D3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7C76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6D73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7932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3148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E80CE7" w:rsidRPr="00E80CE7" w14:paraId="412D2EF9" w14:textId="77777777" w:rsidTr="00A05018">
        <w:trPr>
          <w:trHeight w:val="300"/>
        </w:trPr>
        <w:tc>
          <w:tcPr>
            <w:tcW w:w="2298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5B41D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9998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27851A6A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4CFD" w14:textId="0071C451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478D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A432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DFF0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E8DC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FE43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E80CE7" w:rsidRPr="00856C57" w14:paraId="74B91BB7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FF01A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s</w:t>
            </w:r>
            <w:proofErr w:type="spellEnd"/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B19FE" w14:textId="77777777" w:rsidR="00E80CE7" w:rsidRPr="00B25D55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 1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10B8D" w14:textId="0864F7EC" w:rsidR="00E80CE7" w:rsidRPr="00B25D55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A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4F7BD" w14:textId="0ADCCC55" w:rsidR="00E80CE7" w:rsidRPr="00B25D55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A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0ED7E" w14:textId="77777777" w:rsidR="00E80CE7" w:rsidRPr="00B25D55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</w:t>
            </w:r>
            <w:r w:rsidRPr="008D218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  <w:tc>
          <w:tcPr>
            <w:tcW w:w="3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3E0D4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cision</w:t>
            </w:r>
            <w:proofErr w:type="spellEnd"/>
          </w:p>
        </w:tc>
        <w:tc>
          <w:tcPr>
            <w:tcW w:w="5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E7A0" w14:textId="77777777" w:rsidR="00E80CE7" w:rsidRPr="00B25D55" w:rsidRDefault="00E80CE7" w:rsidP="00E8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lagging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</w:p>
        </w:tc>
        <w:tc>
          <w:tcPr>
            <w:tcW w:w="8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6D153" w14:textId="77777777" w:rsidR="00E80CE7" w:rsidRPr="00B25D55" w:rsidRDefault="00E80CE7" w:rsidP="00E8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for </w:t>
            </w: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ion</w:t>
            </w:r>
            <w:proofErr w:type="spellEnd"/>
          </w:p>
        </w:tc>
      </w:tr>
      <w:tr w:rsidR="00E80CE7" w:rsidRPr="00856C57" w14:paraId="634C5BA6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2F04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. I try really hard every day.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B040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7492" w14:textId="5367A384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DF68" w14:textId="642194FD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4E81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8DC5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8F6B" w14:textId="6C1D470A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AEFA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1C9EF450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DD4E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2. If I fail. I try again right away to do better.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9F53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1084" w14:textId="69994150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57DF" w14:textId="5A5300BD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B72B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A618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A669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CCC2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18187C34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5FA1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3. There are things I really care about.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70A9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070B" w14:textId="354C3CE9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1061" w14:textId="4B31D4DB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3BD8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9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A8CF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D0C9" w14:textId="6ECC5008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82B6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0F17D9F4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8292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4. I notice my thoughts and feelings.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1744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9233" w14:textId="782BB18B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8A2B" w14:textId="43A157BE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4CB8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F20D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DA4F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BD60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267EC065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2375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. I give up when things are too hard.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13BA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8057" w14:textId="251E7636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652B" w14:textId="39B29B10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FB1D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4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4EDE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717E" w14:textId="0BE82D4E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B642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66B14318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A1EE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6. Nothing matters that much to me.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0CFE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2477" w14:textId="349AA5F3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F247" w14:textId="01DCAC89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49D0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76FF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E496" w14:textId="0F008D83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2111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61EFCB1A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D938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7. It's OK to be scared.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0997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D44D" w14:textId="612327DE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5DC6" w14:textId="1732DFB5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3991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31D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C77E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0411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4EFE3606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96DC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8. If I think something. that doesn’t mean it’s true.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5DC6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4553" w14:textId="2A143465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7D89" w14:textId="08256EA0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B854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4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33E6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E00A" w14:textId="1CE3AA10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9F2C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4BA92F4F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5242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9. Sometimes I don’t notice what’s happening or what people are saying.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6BCA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1EF8" w14:textId="5A81C3C3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C9DE" w14:textId="052F507E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FED9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A353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6E7C" w14:textId="23F9DF1A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61E4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29ABE97F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CE7B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0. My thoughts don’t make me do what I do.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03EB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5A44" w14:textId="1111741A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9AFA" w14:textId="5699E1B5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2C1A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E5FF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d</w:t>
            </w:r>
            <w:proofErr w:type="spellEnd"/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278D" w14:textId="0286084C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23BE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ading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h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</w:tr>
      <w:tr w:rsidR="00E80CE7" w:rsidRPr="00856C57" w14:paraId="147DFB83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6CD3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1. It’s OK to feel mad.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C3A1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BD51" w14:textId="3ED9FBFB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D7B9" w14:textId="646371B0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7B18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2BFA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CACB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B7B1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3CC59A00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8DE2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2. If I do something bad. then I’m a bad person.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E0E8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FAE5" w14:textId="05D86D7C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2280" w14:textId="5BFE514D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2CFE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D15C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7C08" w14:textId="6B2E39E2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0EEE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1ED83260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CE2A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3. I worry a lot about stuff I did or need to do.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E4C4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264C" w14:textId="4E74ADC1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E516" w14:textId="7ECCBADE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4EAB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A926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E508" w14:textId="1187FEE7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2FA8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3650599E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478B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4. I notice when my body feels different.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81F4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3B0B" w14:textId="7D38A513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E0D3" w14:textId="519D4C88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D199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B758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7FDE" w14:textId="3BC6C7DD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1368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1833FB55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DE43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5. If I get angry. it means I messed up.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7E57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ACD2" w14:textId="0A13AB62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A644" w14:textId="4D428C2C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5E76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2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B3F4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5E60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4E56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525AEB39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A74D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6. My thoughts and feelings tell me what to do.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EA05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B2BC" w14:textId="0AC39B28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A5E0" w14:textId="135940EC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321B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0456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1881" w14:textId="750DE5C1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EEB9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14AA21E6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D682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7. I am what other people say about me.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E2D0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1821" w14:textId="3793FEFE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B0A2" w14:textId="736CF5E6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206E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CCE4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11C1" w14:textId="34674001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0B88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49BEC8DC" w14:textId="77777777" w:rsidTr="00A05018">
        <w:trPr>
          <w:gridAfter w:val="1"/>
          <w:wAfter w:w="203" w:type="pct"/>
          <w:trHeight w:val="300"/>
        </w:trPr>
        <w:tc>
          <w:tcPr>
            <w:tcW w:w="22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31E9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8. Grown-ups tell me what is important to me.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95CDF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CC4F0" w14:textId="71A759E1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BCA48" w14:textId="6193F243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C149C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6B8E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DF9FC" w14:textId="22D3F13C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F264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E80CE7" w:rsidRPr="00E80CE7" w14:paraId="3F7908D3" w14:textId="77777777" w:rsidTr="00A05018">
        <w:trPr>
          <w:trHeight w:val="300"/>
        </w:trPr>
        <w:tc>
          <w:tcPr>
            <w:tcW w:w="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BB1FF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4945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745E" w14:textId="789B250A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Note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. * = Flagged item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1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primary loading &lt;.4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2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secondary loading &gt;.3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3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loading difference &lt;.2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4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communality &lt;.30</w:t>
            </w:r>
          </w:p>
        </w:tc>
      </w:tr>
    </w:tbl>
    <w:p w14:paraId="215455DB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B6E65CF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horzAnchor="margin" w:tblpX="-284" w:tblpY="615"/>
        <w:tblW w:w="536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"/>
        <w:gridCol w:w="5562"/>
        <w:gridCol w:w="852"/>
        <w:gridCol w:w="723"/>
        <w:gridCol w:w="724"/>
        <w:gridCol w:w="724"/>
        <w:gridCol w:w="721"/>
        <w:gridCol w:w="60"/>
        <w:gridCol w:w="721"/>
        <w:gridCol w:w="441"/>
        <w:gridCol w:w="721"/>
        <w:gridCol w:w="844"/>
        <w:gridCol w:w="727"/>
        <w:gridCol w:w="1306"/>
        <w:gridCol w:w="727"/>
      </w:tblGrid>
      <w:tr w:rsidR="00E80CE7" w:rsidRPr="00856C57" w14:paraId="1683A483" w14:textId="77777777" w:rsidTr="00A05018">
        <w:trPr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9955" w14:textId="0069C8EB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lastRenderedPageBreak/>
              <w:t>Table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</w:t>
            </w:r>
            <w:r w:rsidRPr="00B25D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1146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512B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8E9F600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B4F1" w14:textId="7DB4B753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3E9E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0EA9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4C60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D6B1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19A5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E80CE7" w14:paraId="013F4BAD" w14:textId="77777777" w:rsidTr="00A05018">
        <w:trPr>
          <w:trHeight w:val="300"/>
        </w:trPr>
        <w:tc>
          <w:tcPr>
            <w:tcW w:w="190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F9B3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Round 2 of Item Reduction: Removal of Item 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2622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EBF2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24F1CEC1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9E06" w14:textId="628F0CFA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105D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A4DC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8D67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571A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3A25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E80CE7" w:rsidRPr="00E80CE7" w14:paraId="4306C03E" w14:textId="77777777" w:rsidTr="00A05018">
        <w:trPr>
          <w:trHeight w:val="300"/>
        </w:trPr>
        <w:tc>
          <w:tcPr>
            <w:tcW w:w="190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6E218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A00A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859D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624B16D1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93AD" w14:textId="6B958639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442B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E3E2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5322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06C2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1E4A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E80CE7" w:rsidRPr="00856C57" w14:paraId="7696F733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EFAC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s</w:t>
            </w:r>
            <w:proofErr w:type="spellEnd"/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CA1EE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CF875" w14:textId="77777777" w:rsidR="00E80CE7" w:rsidRPr="00B25D55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 1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487E7" w14:textId="3BDE3418" w:rsidR="00E80CE7" w:rsidRPr="00B25D55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A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9C3B" w14:textId="77777777" w:rsidR="00E80CE7" w:rsidRPr="00B25D55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 3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C722E" w14:textId="77777777" w:rsidR="00E80CE7" w:rsidRPr="00B25D55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</w:t>
            </w:r>
            <w:r w:rsidRPr="008D218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142C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cision</w:t>
            </w:r>
            <w:proofErr w:type="spellEnd"/>
          </w:p>
        </w:tc>
        <w:tc>
          <w:tcPr>
            <w:tcW w:w="5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9E13" w14:textId="77777777" w:rsidR="00E80CE7" w:rsidRPr="00B25D55" w:rsidRDefault="00E80CE7" w:rsidP="00E8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lagging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3FA52" w14:textId="77777777" w:rsidR="00E80CE7" w:rsidRPr="00B25D55" w:rsidRDefault="00E80CE7" w:rsidP="00E8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for </w:t>
            </w: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ion</w:t>
            </w:r>
            <w:proofErr w:type="spellEnd"/>
          </w:p>
        </w:tc>
      </w:tr>
      <w:tr w:rsidR="00E80CE7" w:rsidRPr="00856C57" w14:paraId="666DE394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5072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. I try really hard every day.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F510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43DF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B2C7" w14:textId="3F8CAFD3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644B" w14:textId="6FFBDCF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6F94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74E8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B0BD" w14:textId="6B32ED18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0EF1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307D8735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8F2B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2. If I fail. I try again right away to do better.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156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CD69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0970" w14:textId="68F3449B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F4CA" w14:textId="68251629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C0D2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2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3784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AD46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4CF7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3BDA8526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D02C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3. There are things I really care about.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129B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B05B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6A34" w14:textId="11316AC3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09E3" w14:textId="54811A10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F766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C4CC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7731" w14:textId="6375D059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454D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5EACEFED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C50B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4. I notice my thoughts and feelings.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005A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4FDF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C2F4" w14:textId="425317A4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D32D" w14:textId="41517415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2939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2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500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F64F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FF67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10F7BDC4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4B50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5. I give up when things are too hard.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0B5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C2D3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F7AA" w14:textId="1C744784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FFFD" w14:textId="48B974BF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4E79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4F52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F50D" w14:textId="1C1443A3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BBBA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13A9DFD0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D0F6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6. Nothing matters that much to me.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2F2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D771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CFA9" w14:textId="73F93811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566B" w14:textId="31F20505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2069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384E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F235" w14:textId="7A866177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CE59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5A57A0CF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D9DE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7. It's OK to be scared.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196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52B8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2F90" w14:textId="1060B383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9588" w14:textId="1013E848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63A9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41E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3041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18D7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0EFCB4E1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0195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8. If I think something. that doesn’t mean it’s true.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AFE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3E02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ADC3" w14:textId="11BBD01D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0647" w14:textId="5855B2D5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B5FA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E5AE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FDFC" w14:textId="3ED5044F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61BF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6321A4B8" w14:textId="77777777" w:rsidTr="00A05018">
        <w:trPr>
          <w:gridAfter w:val="1"/>
          <w:wAfter w:w="241" w:type="pct"/>
          <w:trHeight w:val="300"/>
        </w:trPr>
        <w:tc>
          <w:tcPr>
            <w:tcW w:w="21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E313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9. Sometimes I don’t notice what’s happening or what people are saying.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0063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1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7715" w14:textId="1794DC6B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4568" w14:textId="4090A848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EA363" w14:textId="1171192B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29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E96D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D9FB" w14:textId="506FE51C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54CA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1FB7D36C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10CB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1. It’s OK to feel mad.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0F72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37C6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529D" w14:textId="4CB38EFF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3DE6" w14:textId="222912B8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9645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2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9641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1681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1301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78C001BE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A9B4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2. If I do something bad. then I’m a bad person.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4591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AA16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E2BD" w14:textId="4AABB5B3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30D7" w14:textId="097EBF3C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B38C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DD0C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F160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A573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73F5B51D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D579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3. I worry a lot about stuff I did or need to do.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821C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4F74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E28B" w14:textId="4EB9967D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BA53" w14:textId="3435828D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9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D51A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FCD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BF5C" w14:textId="4A35F54D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24E9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25C27714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1BC3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4. I notice when my body feels different.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D5FF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360F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AD8C" w14:textId="6538F7DE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BFD4" w14:textId="7A456AEB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1E67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2EF5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492B" w14:textId="165A149E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BA21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29C33828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141B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5. If I get angry. it means I messed up.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217B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4514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B820" w14:textId="2474E191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95BD" w14:textId="78E695E8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3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65FF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4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EF09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E871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E50F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46D05E03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29DA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6. My thoughts and feelings tell me what to do.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696F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ADFA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23F6" w14:textId="5F0063DA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93E5" w14:textId="64675158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97DF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447E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</w:t>
            </w:r>
            <w:proofErr w:type="spellEnd"/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60A0" w14:textId="5B1109C8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C593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ading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h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</w:tr>
      <w:tr w:rsidR="00E80CE7" w:rsidRPr="00856C57" w14:paraId="0964A112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691D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7. I am what other people say about me.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5712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5011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5FD7" w14:textId="7B41255A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6F69" w14:textId="5ED6B2DB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4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BA61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EDA8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3EBD" w14:textId="221E1AF2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CA67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6653F633" w14:textId="77777777" w:rsidTr="00A05018">
        <w:trPr>
          <w:gridAfter w:val="1"/>
          <w:wAfter w:w="241" w:type="pct"/>
          <w:trHeight w:val="300"/>
        </w:trPr>
        <w:tc>
          <w:tcPr>
            <w:tcW w:w="19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3E63C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8. Grown-ups tell me what is important to me.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47C91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B8864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C2346" w14:textId="581B4B6D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1EEBA" w14:textId="0C4CAAF9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01530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99C7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46CC1" w14:textId="2C4991A3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CF4B1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E80CE7" w:rsidRPr="00E80CE7" w14:paraId="2D472A97" w14:textId="77777777" w:rsidTr="00A05018">
        <w:trPr>
          <w:trHeight w:val="300"/>
        </w:trPr>
        <w:tc>
          <w:tcPr>
            <w:tcW w:w="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420DA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427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02CE" w14:textId="40C63EDE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Note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. * = Flagged item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1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primary loading &lt;.4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2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secondary loading &gt;.3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3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loading difference &lt;.2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4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communality &lt;.30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7179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</w:tbl>
    <w:p w14:paraId="1E39B175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6599DBD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7051308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8B7FCA9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564C8AB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page" w:horzAnchor="margin" w:tblpXSpec="center" w:tblpY="2401"/>
        <w:tblW w:w="554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6516"/>
        <w:gridCol w:w="703"/>
        <w:gridCol w:w="700"/>
        <w:gridCol w:w="699"/>
        <w:gridCol w:w="699"/>
        <w:gridCol w:w="699"/>
        <w:gridCol w:w="40"/>
        <w:gridCol w:w="699"/>
        <w:gridCol w:w="413"/>
        <w:gridCol w:w="699"/>
        <w:gridCol w:w="855"/>
        <w:gridCol w:w="699"/>
        <w:gridCol w:w="1262"/>
        <w:gridCol w:w="699"/>
      </w:tblGrid>
      <w:tr w:rsidR="00E80CE7" w:rsidRPr="00856C57" w14:paraId="14F9CA68" w14:textId="77777777" w:rsidTr="00E80CE7">
        <w:trPr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29E7" w14:textId="394CDFEF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lastRenderedPageBreak/>
              <w:t>Table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</w:t>
            </w:r>
            <w:r w:rsidRPr="00B25D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5E55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AD6E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312CE0CC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4AE7" w14:textId="5522C002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2FCB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8193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9D93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DA95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5939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E80CE7" w14:paraId="3C0A240C" w14:textId="77777777" w:rsidTr="00E80CE7">
        <w:trPr>
          <w:trHeight w:val="300"/>
        </w:trPr>
        <w:tc>
          <w:tcPr>
            <w:tcW w:w="21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C46F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Round 3 of Item Reduction: Removal of Item 1</w:t>
            </w:r>
            <w:r w:rsidRPr="00856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A932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B8F5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484FC824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6805" w14:textId="21B8C44F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598F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C9AC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95BD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4DBA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98C8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E80CE7" w:rsidRPr="00E80CE7" w14:paraId="455B2F82" w14:textId="77777777" w:rsidTr="00E80CE7">
        <w:trPr>
          <w:trHeight w:val="300"/>
        </w:trPr>
        <w:tc>
          <w:tcPr>
            <w:tcW w:w="21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5AFB5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9A4F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7D5F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0B001AAB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99F2" w14:textId="37BDE4D2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E376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D3CC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035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9A86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D787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E80CE7" w:rsidRPr="00856C57" w14:paraId="2D1A14AF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A636B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s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4EDDE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29FF" w14:textId="77777777" w:rsidR="00E80CE7" w:rsidRPr="00B25D55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 1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61F5C" w14:textId="0585A725" w:rsidR="00E80CE7" w:rsidRPr="00B25D55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A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F2DA" w14:textId="410BF05F" w:rsidR="00E80CE7" w:rsidRPr="00B25D55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A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A545D" w14:textId="77777777" w:rsidR="00E80CE7" w:rsidRPr="00B25D55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</w:t>
            </w:r>
            <w:r w:rsidRPr="008D218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  <w:tc>
          <w:tcPr>
            <w:tcW w:w="3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32BFB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cision</w:t>
            </w:r>
            <w:proofErr w:type="spellEnd"/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B1EDC" w14:textId="77777777" w:rsidR="00E80CE7" w:rsidRPr="00B25D55" w:rsidRDefault="00E80CE7" w:rsidP="00E8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lagging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</w:p>
        </w:tc>
        <w:tc>
          <w:tcPr>
            <w:tcW w:w="6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E697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</w:t>
            </w:r>
            <w:proofErr w:type="spellEnd"/>
          </w:p>
        </w:tc>
      </w:tr>
      <w:tr w:rsidR="00E80CE7" w:rsidRPr="00856C57" w14:paraId="7A5972D3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51A4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. I try really hard every day.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F923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9786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A10F" w14:textId="7DAFC659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8AD4" w14:textId="47FB0A4B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9A58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E5B4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0C07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0FA9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5A9245B9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FDD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2. If I fail. I try again right away to do better.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FE3E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61E5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7213" w14:textId="0C42267D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FB40" w14:textId="54C60909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9082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4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7EEE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30AD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29E0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665DB989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B1C2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3. There are things I really care about.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3A5E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E849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24F2" w14:textId="735E1A6E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0506" w14:textId="0937D5F4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77FF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29AF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F352" w14:textId="7CECCEFB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54FA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615A4F35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97E2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4. I notice my thoughts and feelings.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8E26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0180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6018" w14:textId="4953F248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6C56" w14:textId="2F1A3F8F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5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DD23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3C8A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5625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A560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3A9B9388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7D58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5. I give up when things are too hard.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71B0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22D0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500B" w14:textId="1229234F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7E9A" w14:textId="68C34A83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B428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570B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2C38" w14:textId="1C7A0729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3769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48F385B0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A0D1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6. Nothing matters that much to me.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7F03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977E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8AED" w14:textId="55FEE89F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6AE1" w14:textId="6FF4962B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3033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F51D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122F" w14:textId="4C766472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54D7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1AA75EFE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89A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7. It's OK to be scared.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A7E8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39C2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B671" w14:textId="397F5060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0DB4" w14:textId="37EFA1A5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8795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4D20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90FB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A42F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58A3B4B0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E76E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8. If I think something. that doesn’t mean it’s true.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206F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0203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1610" w14:textId="4F2C3A7C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5002" w14:textId="7D4CD55B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9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41A8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1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9735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A989" w14:textId="306995E0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F272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7AC66E7F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A366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9. Sometimes I don’t notice what’s happening or what people are saying.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4345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5EEB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47B2" w14:textId="3593607C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47D6" w14:textId="6A543512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C437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6C44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30F6" w14:textId="71F6F4C4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396A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0C67C0C3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F9EC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1. It’s OK to feel mad.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88E9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12A2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AF56" w14:textId="1C22C78E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51F5" w14:textId="75E978CE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E411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1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45A0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093B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EAE2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0606F53F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B875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2. If I do something bad. then I’m a bad person.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1C26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A7C2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A208" w14:textId="434972CA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DD9A" w14:textId="7667334E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4ED7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452E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BC98" w14:textId="1CC6FCFB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E69E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6346723B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2E0E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3. I worry a lot about stuff I did or need to do.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A374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8736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F5F0" w14:textId="7B81A923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D16D" w14:textId="522997FB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1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293F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503F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4C1D" w14:textId="2821AFF1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DC75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5DE217D2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39D8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4. I notice when my body feels different.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E956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6839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46B3" w14:textId="6C5B655D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FB67" w14:textId="5983099C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3EA3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D119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</w:t>
            </w:r>
            <w:proofErr w:type="spellEnd"/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9CC6" w14:textId="77E5B8F4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38F6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ading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h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</w:tr>
      <w:tr w:rsidR="00E80CE7" w:rsidRPr="00856C57" w14:paraId="679A3C2B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C70E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5. If I get angry. it means I messed up.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2FE9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F6F4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CB67" w14:textId="56A736D5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0350" w14:textId="16EAB98E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E62E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8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75EA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4795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F419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17BAFD14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3CB4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7. I am what other people say about me.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7B43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AA30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95AE" w14:textId="684AAFA8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0E6E" w14:textId="52589E2C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4541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7BAF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B917" w14:textId="59207688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6540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184F2EBC" w14:textId="77777777" w:rsidTr="00E80CE7">
        <w:trPr>
          <w:gridAfter w:val="1"/>
          <w:wAfter w:w="225" w:type="pct"/>
          <w:trHeight w:val="300"/>
        </w:trPr>
        <w:tc>
          <w:tcPr>
            <w:tcW w:w="21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9DE9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8. Grown-ups tell me what is important to me. 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5F5F2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19F5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AC0F" w14:textId="373109B9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6B667" w14:textId="4BB23A83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09078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3199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B96F" w14:textId="61DB682B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894D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E80CE7" w:rsidRPr="00E80CE7" w14:paraId="0F9847AF" w14:textId="77777777" w:rsidTr="00A05018">
        <w:trPr>
          <w:trHeight w:val="300"/>
        </w:trPr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65E1F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4318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9B05" w14:textId="387D39F6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Note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. * = 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Retained*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item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1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primary loading &lt;.4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2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secondary loading &gt;.3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3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loading difference &lt;.2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4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communality &lt;.30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D58C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</w:tbl>
    <w:p w14:paraId="6002C6A9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58C232D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C2E50C2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7DD1365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horzAnchor="margin" w:tblpY="87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6402"/>
        <w:gridCol w:w="618"/>
        <w:gridCol w:w="538"/>
        <w:gridCol w:w="50"/>
        <w:gridCol w:w="538"/>
        <w:gridCol w:w="50"/>
        <w:gridCol w:w="476"/>
        <w:gridCol w:w="62"/>
        <w:gridCol w:w="477"/>
        <w:gridCol w:w="493"/>
        <w:gridCol w:w="538"/>
        <w:gridCol w:w="1014"/>
        <w:gridCol w:w="538"/>
        <w:gridCol w:w="1512"/>
        <w:gridCol w:w="538"/>
      </w:tblGrid>
      <w:tr w:rsidR="00E80CE7" w:rsidRPr="00856C57" w14:paraId="23237A06" w14:textId="77777777" w:rsidTr="00E80CE7">
        <w:trPr>
          <w:trHeight w:val="300"/>
        </w:trPr>
        <w:tc>
          <w:tcPr>
            <w:tcW w:w="2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D943" w14:textId="5100479B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lastRenderedPageBreak/>
              <w:t>Table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</w:t>
            </w:r>
            <w:r w:rsidRPr="00856C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DBCC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0CE6A0B6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EFA1" w14:textId="636DF89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1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017A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8741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8B99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5542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954D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E80CE7" w14:paraId="629EA9C7" w14:textId="77777777" w:rsidTr="00E80CE7">
        <w:trPr>
          <w:trHeight w:val="300"/>
        </w:trPr>
        <w:tc>
          <w:tcPr>
            <w:tcW w:w="234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03DC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 xml:space="preserve">Round </w:t>
            </w:r>
            <w:r w:rsidRPr="00856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4</w:t>
            </w:r>
            <w:r w:rsidRPr="00B25D5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 xml:space="preserve"> of Item Reduction: Removal of Item </w:t>
            </w:r>
            <w:r w:rsidRPr="00856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D3EE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2B687E30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3677" w14:textId="06B01028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4760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070A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EA50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FD8B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885A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E80CE7" w:rsidRPr="00E80CE7" w14:paraId="29F7B8DD" w14:textId="77777777" w:rsidTr="00E80CE7">
        <w:trPr>
          <w:trHeight w:val="300"/>
        </w:trPr>
        <w:tc>
          <w:tcPr>
            <w:tcW w:w="234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42343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B7B9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24550206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341C" w14:textId="62BDBEFE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F269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70A0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72BB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4A25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61F4" w14:textId="77777777" w:rsidR="00E80CE7" w:rsidRPr="00B25D55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E80CE7" w:rsidRPr="00856C57" w14:paraId="6ED74965" w14:textId="77777777" w:rsidTr="00F41CD0">
        <w:trPr>
          <w:gridAfter w:val="1"/>
          <w:wAfter w:w="192" w:type="pct"/>
          <w:trHeight w:val="300"/>
        </w:trPr>
        <w:tc>
          <w:tcPr>
            <w:tcW w:w="23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BCD5B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s</w:t>
            </w:r>
            <w:proofErr w:type="spellEnd"/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1D214" w14:textId="77777777" w:rsidR="00E80CE7" w:rsidRPr="00B25D55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 1</w:t>
            </w:r>
          </w:p>
        </w:tc>
        <w:tc>
          <w:tcPr>
            <w:tcW w:w="2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5480B" w14:textId="71064A22" w:rsidR="00E80CE7" w:rsidRPr="00B25D55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A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2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B4B9" w14:textId="34871CFF" w:rsidR="00E80CE7" w:rsidRPr="00B25D55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A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6F83F" w14:textId="77777777" w:rsidR="00E80CE7" w:rsidRPr="00B25D55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</w:t>
            </w:r>
            <w:r w:rsidRPr="008D218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  <w:tc>
          <w:tcPr>
            <w:tcW w:w="3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E56F7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cision</w:t>
            </w:r>
            <w:proofErr w:type="spellEnd"/>
          </w:p>
        </w:tc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AFF8C" w14:textId="77777777" w:rsidR="00E80CE7" w:rsidRPr="00B25D55" w:rsidRDefault="00E80CE7" w:rsidP="00E8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lagging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7213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</w:t>
            </w:r>
            <w:proofErr w:type="spellEnd"/>
          </w:p>
        </w:tc>
      </w:tr>
      <w:tr w:rsidR="00E80CE7" w:rsidRPr="00856C57" w14:paraId="7E0C8B41" w14:textId="77777777" w:rsidTr="00F41CD0">
        <w:trPr>
          <w:gridAfter w:val="1"/>
          <w:wAfter w:w="192" w:type="pct"/>
          <w:trHeight w:val="300"/>
        </w:trPr>
        <w:tc>
          <w:tcPr>
            <w:tcW w:w="2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A9B1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. I try really hard every day.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CAD6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4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3DEC" w14:textId="3E932C09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8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59D4" w14:textId="2958C08E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04B6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AD21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C439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94A7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37C558DD" w14:textId="77777777" w:rsidTr="00F41CD0">
        <w:trPr>
          <w:gridAfter w:val="1"/>
          <w:wAfter w:w="192" w:type="pct"/>
          <w:trHeight w:val="300"/>
        </w:trPr>
        <w:tc>
          <w:tcPr>
            <w:tcW w:w="2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2C7B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2. If I fail. I try again right away to do better.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4BDE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1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4DAE" w14:textId="29AF6182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2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D15E" w14:textId="4006903E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F616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3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9C42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69E4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2878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240265DC" w14:textId="77777777" w:rsidTr="00F41CD0">
        <w:trPr>
          <w:gridAfter w:val="1"/>
          <w:wAfter w:w="192" w:type="pct"/>
          <w:trHeight w:val="300"/>
        </w:trPr>
        <w:tc>
          <w:tcPr>
            <w:tcW w:w="2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E4E3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3. There are things I really care about.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A0B1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4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AA67" w14:textId="5280B89A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5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EDE3" w14:textId="462645CA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E758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F88F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3467" w14:textId="1606D1B1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44F0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08B62B54" w14:textId="77777777" w:rsidTr="00F41CD0">
        <w:trPr>
          <w:gridAfter w:val="1"/>
          <w:wAfter w:w="192" w:type="pct"/>
          <w:trHeight w:val="300"/>
        </w:trPr>
        <w:tc>
          <w:tcPr>
            <w:tcW w:w="2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6505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4. I notice my thoughts and feelings.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17DB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0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F863" w14:textId="661A417D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C0EA" w14:textId="2F70D6BA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8769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75AC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3FF8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E9EE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44D3C81C" w14:textId="77777777" w:rsidTr="00F41CD0">
        <w:trPr>
          <w:gridAfter w:val="1"/>
          <w:wAfter w:w="192" w:type="pct"/>
          <w:trHeight w:val="300"/>
        </w:trPr>
        <w:tc>
          <w:tcPr>
            <w:tcW w:w="2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DD2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. I give up when things are too hard.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FE62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6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A794" w14:textId="32A92304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B886" w14:textId="398CA47E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CBC3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E4EF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90A6" w14:textId="0FD1D796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F264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51B86787" w14:textId="77777777" w:rsidTr="00F41CD0">
        <w:trPr>
          <w:gridAfter w:val="1"/>
          <w:wAfter w:w="192" w:type="pct"/>
          <w:trHeight w:val="300"/>
        </w:trPr>
        <w:tc>
          <w:tcPr>
            <w:tcW w:w="2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B59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. Nothing matters that much to me.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060C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C9EE" w14:textId="2F65BFCB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ABEA" w14:textId="0BCB8D43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24E6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4CD2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CFC8" w14:textId="3008B232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0E09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2E631259" w14:textId="77777777" w:rsidTr="00F41CD0">
        <w:trPr>
          <w:gridAfter w:val="1"/>
          <w:wAfter w:w="192" w:type="pct"/>
          <w:trHeight w:val="300"/>
        </w:trPr>
        <w:tc>
          <w:tcPr>
            <w:tcW w:w="2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946A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7. It's OK to be scared.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6F57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255D" w14:textId="38369FBF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2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2292" w14:textId="10FFAF3D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2751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5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ED99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CFA3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8961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57D3FBF1" w14:textId="77777777" w:rsidTr="00F41CD0">
        <w:trPr>
          <w:gridAfter w:val="1"/>
          <w:wAfter w:w="192" w:type="pct"/>
          <w:trHeight w:val="300"/>
        </w:trPr>
        <w:tc>
          <w:tcPr>
            <w:tcW w:w="2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BE72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8. If I think something. that doesn’t mean it’s true.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D449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6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C930" w14:textId="397C0212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1A04" w14:textId="5C6AD279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F4BA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6548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293C" w14:textId="12545E9D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D7D7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278B04E0" w14:textId="77777777" w:rsidTr="00F41CD0">
        <w:trPr>
          <w:gridAfter w:val="1"/>
          <w:wAfter w:w="192" w:type="pct"/>
          <w:trHeight w:val="300"/>
        </w:trPr>
        <w:tc>
          <w:tcPr>
            <w:tcW w:w="2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2629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9. Sometimes I don’t notice what’s happening or what people are saying.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FC62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47CB" w14:textId="69476C9A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5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0AE5" w14:textId="2D070D35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A5FD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E0F5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EF33" w14:textId="66B6126C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22FD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ading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h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</w:tr>
      <w:tr w:rsidR="00E80CE7" w:rsidRPr="00856C57" w14:paraId="6CE8AD96" w14:textId="77777777" w:rsidTr="00F41CD0">
        <w:trPr>
          <w:gridAfter w:val="1"/>
          <w:wAfter w:w="192" w:type="pct"/>
          <w:trHeight w:val="300"/>
        </w:trPr>
        <w:tc>
          <w:tcPr>
            <w:tcW w:w="2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CB5C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1. It’s OK to feel mad.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54ED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9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CD09" w14:textId="47DEEB88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6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89F1" w14:textId="4A8ED6A1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BAD1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7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BCB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9BAF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754C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73E990C8" w14:textId="77777777" w:rsidTr="00F41CD0">
        <w:trPr>
          <w:gridAfter w:val="1"/>
          <w:wAfter w:w="192" w:type="pct"/>
          <w:trHeight w:val="300"/>
        </w:trPr>
        <w:tc>
          <w:tcPr>
            <w:tcW w:w="2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508C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2. If I do something bad. then I’m a bad person.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EAD8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2E18" w14:textId="3B4236A1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2F74" w14:textId="1FE7733D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3BBA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0617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910D" w14:textId="43F91D03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5A65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0B52E781" w14:textId="77777777" w:rsidTr="00F41CD0">
        <w:trPr>
          <w:gridAfter w:val="1"/>
          <w:wAfter w:w="192" w:type="pct"/>
          <w:trHeight w:val="300"/>
        </w:trPr>
        <w:tc>
          <w:tcPr>
            <w:tcW w:w="2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3C6B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3. I worry a lot about stuff I did or need to do.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D2AD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7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0FB6" w14:textId="25CF739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5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A34B" w14:textId="6EBA8A0A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367C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9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FC68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CE96" w14:textId="05F8BB0C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4228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5AEBB334" w14:textId="77777777" w:rsidTr="00F41CD0">
        <w:trPr>
          <w:gridAfter w:val="1"/>
          <w:wAfter w:w="192" w:type="pct"/>
          <w:trHeight w:val="300"/>
        </w:trPr>
        <w:tc>
          <w:tcPr>
            <w:tcW w:w="2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F3B8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5. If I get angry. it means I messed up.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81A2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E8A3" w14:textId="5AC4D6D3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8550" w14:textId="3547390B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2E93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4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6F15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3C83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5D28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7F762705" w14:textId="77777777" w:rsidTr="00F41CD0">
        <w:trPr>
          <w:gridAfter w:val="1"/>
          <w:wAfter w:w="192" w:type="pct"/>
          <w:trHeight w:val="300"/>
        </w:trPr>
        <w:tc>
          <w:tcPr>
            <w:tcW w:w="2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AC68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7. I am what other people say about me.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D570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2AB7" w14:textId="56F176CE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8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803B" w14:textId="0685705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116E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7310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1F4E" w14:textId="53C9A315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BBCB" w14:textId="77777777" w:rsidR="00E80CE7" w:rsidRPr="00B25D55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220A3D27" w14:textId="77777777" w:rsidTr="00F41CD0">
        <w:trPr>
          <w:gridAfter w:val="1"/>
          <w:wAfter w:w="192" w:type="pct"/>
          <w:trHeight w:val="300"/>
        </w:trPr>
        <w:tc>
          <w:tcPr>
            <w:tcW w:w="2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3E792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8. Grown-ups tell me what is important to me.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7B683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9DC7" w14:textId="083D45D6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E9B21" w14:textId="7A39D5C9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237E6" w14:textId="77777777" w:rsidR="00E80CE7" w:rsidRPr="00B25D55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75696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17EC6" w14:textId="1308EFED" w:rsidR="00E80CE7" w:rsidRPr="00B25D55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95A4E" w14:textId="77777777" w:rsidR="00E80CE7" w:rsidRPr="00B25D55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25D5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E80CE7" w:rsidRPr="00E80CE7" w14:paraId="7E7165C8" w14:textId="77777777" w:rsidTr="00A05018">
        <w:trPr>
          <w:trHeight w:val="300"/>
        </w:trPr>
        <w:tc>
          <w:tcPr>
            <w:tcW w:w="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F71D4" w14:textId="77777777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4943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BA56" w14:textId="7E788462" w:rsidR="00E80CE7" w:rsidRPr="00B25D55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25D5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Note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. * = Flagged item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1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primary loading &lt;.4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2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secondary loading &gt;.3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3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loading difference &lt;.2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4</w:t>
            </w:r>
            <w:r w:rsidRPr="00B25D5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communality &lt;.30</w:t>
            </w:r>
          </w:p>
        </w:tc>
      </w:tr>
    </w:tbl>
    <w:p w14:paraId="5F5AA343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3363A0D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25DD01A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40544F2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932C709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C0A9D48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E40941F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E7F2F3E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5348" w:type="pct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"/>
        <w:gridCol w:w="4720"/>
        <w:gridCol w:w="829"/>
        <w:gridCol w:w="830"/>
        <w:gridCol w:w="830"/>
        <w:gridCol w:w="830"/>
        <w:gridCol w:w="719"/>
        <w:gridCol w:w="112"/>
        <w:gridCol w:w="923"/>
        <w:gridCol w:w="357"/>
        <w:gridCol w:w="1178"/>
        <w:gridCol w:w="18"/>
        <w:gridCol w:w="1540"/>
        <w:gridCol w:w="560"/>
        <w:gridCol w:w="1372"/>
      </w:tblGrid>
      <w:tr w:rsidR="00E80CE7" w:rsidRPr="00856C57" w14:paraId="483CEE98" w14:textId="77777777" w:rsidTr="00A05018">
        <w:trPr>
          <w:trHeight w:val="300"/>
        </w:trPr>
        <w:tc>
          <w:tcPr>
            <w:tcW w:w="1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5063" w14:textId="19F938C5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able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</w:t>
            </w:r>
            <w:r w:rsidRPr="00A26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D157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B552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DF5EAE3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E5E8" w14:textId="4DF0E7B5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A3F7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F46D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CE31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0A69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4B77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E80CE7" w14:paraId="14D42CB9" w14:textId="77777777" w:rsidTr="00A05018">
        <w:trPr>
          <w:trHeight w:val="300"/>
        </w:trPr>
        <w:tc>
          <w:tcPr>
            <w:tcW w:w="163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194E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Round 5 of Item Reduction: Removal of Item 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A83F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2360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A2BFF09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CCFA" w14:textId="4E40E20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6804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348D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C990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3F9A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C9D0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E80CE7" w:rsidRPr="00E80CE7" w14:paraId="1D8370C5" w14:textId="77777777" w:rsidTr="00A05018">
        <w:trPr>
          <w:trHeight w:val="300"/>
        </w:trPr>
        <w:tc>
          <w:tcPr>
            <w:tcW w:w="163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467DC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34AB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647B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0D3C1C9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8CC9" w14:textId="74E3C399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ED83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830C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2FA2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569C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62C9" w14:textId="77777777" w:rsidR="00E80CE7" w:rsidRPr="00A26388" w:rsidRDefault="00E80CE7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E80CE7" w:rsidRPr="00856C57" w14:paraId="265E2947" w14:textId="77777777" w:rsidTr="00A05018">
        <w:trPr>
          <w:gridAfter w:val="1"/>
          <w:wAfter w:w="457" w:type="pct"/>
          <w:trHeight w:val="300"/>
        </w:trPr>
        <w:tc>
          <w:tcPr>
            <w:tcW w:w="1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9EE70" w14:textId="77777777" w:rsidR="00E80CE7" w:rsidRPr="00A26388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s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D135C" w14:textId="77777777" w:rsidR="00E80CE7" w:rsidRPr="00A26388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C6DA4" w14:textId="77777777" w:rsidR="00E80CE7" w:rsidRPr="00A26388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 1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EF6A" w14:textId="6E6059A3" w:rsidR="00E80CE7" w:rsidRPr="00A26388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2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B903F" w14:textId="00E03A49" w:rsidR="00E80CE7" w:rsidRPr="00A26388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3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99974" w14:textId="77777777" w:rsidR="00E80CE7" w:rsidRPr="00A26388" w:rsidRDefault="00E80CE7" w:rsidP="00E8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</w:t>
            </w:r>
            <w:r w:rsidRPr="008D218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0C571" w14:textId="77777777" w:rsidR="00E80CE7" w:rsidRPr="00A26388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cision</w:t>
            </w:r>
            <w:proofErr w:type="spellEnd"/>
          </w:p>
        </w:tc>
        <w:tc>
          <w:tcPr>
            <w:tcW w:w="5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352C5" w14:textId="77777777" w:rsidR="00E80CE7" w:rsidRPr="00A26388" w:rsidRDefault="00E80CE7" w:rsidP="00E8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lagging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</w:p>
        </w:tc>
        <w:tc>
          <w:tcPr>
            <w:tcW w:w="7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B3DC9" w14:textId="77777777" w:rsidR="00E80CE7" w:rsidRPr="00A26388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</w:t>
            </w:r>
            <w:proofErr w:type="spellEnd"/>
          </w:p>
        </w:tc>
      </w:tr>
      <w:tr w:rsidR="00E80CE7" w:rsidRPr="00856C57" w14:paraId="377510ED" w14:textId="77777777" w:rsidTr="00A05018">
        <w:trPr>
          <w:gridAfter w:val="1"/>
          <w:wAfter w:w="457" w:type="pct"/>
          <w:trHeight w:val="300"/>
        </w:trPr>
        <w:tc>
          <w:tcPr>
            <w:tcW w:w="1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59F2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. I try really hard every day.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4187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9CC0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613F" w14:textId="1E980135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6C26" w14:textId="0B1F5D8C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EBD5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3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384D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A76E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0F6A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37152320" w14:textId="77777777" w:rsidTr="00A05018">
        <w:trPr>
          <w:gridAfter w:val="1"/>
          <w:wAfter w:w="457" w:type="pct"/>
          <w:trHeight w:val="300"/>
        </w:trPr>
        <w:tc>
          <w:tcPr>
            <w:tcW w:w="1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2F83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2. If I fail. I try again right away to do better.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7F26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7E03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358B" w14:textId="7F1ED43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0A76" w14:textId="3C4AB1BA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192D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4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91B0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EB93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29B0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42910D76" w14:textId="77777777" w:rsidTr="00A05018">
        <w:trPr>
          <w:gridAfter w:val="1"/>
          <w:wAfter w:w="457" w:type="pct"/>
          <w:trHeight w:val="300"/>
        </w:trPr>
        <w:tc>
          <w:tcPr>
            <w:tcW w:w="1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4277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3. There are things I really care about.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FC8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793F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4B90" w14:textId="54CC4CDC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D6D0" w14:textId="0BC45D72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BB03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2693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AFFE" w14:textId="0D5BC6F7" w:rsidR="00E80CE7" w:rsidRPr="00A26388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6DE6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41680423" w14:textId="77777777" w:rsidTr="00A05018">
        <w:trPr>
          <w:gridAfter w:val="1"/>
          <w:wAfter w:w="457" w:type="pct"/>
          <w:trHeight w:val="300"/>
        </w:trPr>
        <w:tc>
          <w:tcPr>
            <w:tcW w:w="1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39D7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4. I notice my thoughts and feelings.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BC02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5678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06D8" w14:textId="6666ABD8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70B9" w14:textId="790DEEEE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4465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9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B2B5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7F54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8E7D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630AB55C" w14:textId="77777777" w:rsidTr="00A05018">
        <w:trPr>
          <w:gridAfter w:val="1"/>
          <w:wAfter w:w="457" w:type="pct"/>
          <w:trHeight w:val="300"/>
        </w:trPr>
        <w:tc>
          <w:tcPr>
            <w:tcW w:w="1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8B6E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. I give up when things are too hard.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D733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8A01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3754" w14:textId="7A970D83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922A" w14:textId="18D60C9D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50D1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1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29A2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FF2D" w14:textId="5873326E" w:rsidR="00E80CE7" w:rsidRPr="00A26388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1439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7101FA42" w14:textId="77777777" w:rsidTr="00A05018">
        <w:trPr>
          <w:gridAfter w:val="1"/>
          <w:wAfter w:w="457" w:type="pct"/>
          <w:trHeight w:val="300"/>
        </w:trPr>
        <w:tc>
          <w:tcPr>
            <w:tcW w:w="1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756C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. Nothing matters that much to me.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7266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7572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4758" w14:textId="45299A8F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C5E6" w14:textId="56AAE4E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D49C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2629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C34C" w14:textId="50AFB9F2" w:rsidR="00E80CE7" w:rsidRPr="00A26388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EA43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16C303F2" w14:textId="77777777" w:rsidTr="00A05018">
        <w:trPr>
          <w:gridAfter w:val="1"/>
          <w:wAfter w:w="457" w:type="pct"/>
          <w:trHeight w:val="300"/>
        </w:trPr>
        <w:tc>
          <w:tcPr>
            <w:tcW w:w="1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A1B8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7. It's OK to be scared.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17D8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60A8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E6CC" w14:textId="7A4ACC1C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EAD0" w14:textId="5A64F9B5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0B12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9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A5C0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AC62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328C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23499BA7" w14:textId="77777777" w:rsidTr="00A05018">
        <w:trPr>
          <w:gridAfter w:val="1"/>
          <w:wAfter w:w="457" w:type="pct"/>
          <w:trHeight w:val="300"/>
        </w:trPr>
        <w:tc>
          <w:tcPr>
            <w:tcW w:w="1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21A5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8. If I think something. that doesn’t mean it’s true.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A2C3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FB4A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27A9" w14:textId="6BFA8EA0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802B" w14:textId="34960510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E289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1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97C7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B0CB" w14:textId="043F83D8" w:rsidR="00E80CE7" w:rsidRPr="00A26388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2D32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7AEF97DD" w14:textId="77777777" w:rsidTr="00A05018">
        <w:trPr>
          <w:gridAfter w:val="1"/>
          <w:wAfter w:w="457" w:type="pct"/>
          <w:trHeight w:val="300"/>
        </w:trPr>
        <w:tc>
          <w:tcPr>
            <w:tcW w:w="1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09E4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1. It’s OK to feel mad.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60D2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2ED4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7359" w14:textId="28F75B0E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1299" w14:textId="7887B3B8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3566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1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5E47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8390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06E0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3F642C4A" w14:textId="77777777" w:rsidTr="00A05018">
        <w:trPr>
          <w:gridAfter w:val="1"/>
          <w:wAfter w:w="457" w:type="pct"/>
          <w:trHeight w:val="300"/>
        </w:trPr>
        <w:tc>
          <w:tcPr>
            <w:tcW w:w="1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E6FB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2. If I do something bad. then I’m a bad person.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0206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8E07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0F5" w14:textId="52ADECC3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7C9C" w14:textId="5A2034D5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2BD7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9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8F4E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5FA8" w14:textId="654F2B97" w:rsidR="00E80CE7" w:rsidRPr="00A26388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6BFA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1E6DF60B" w14:textId="77777777" w:rsidTr="00A05018">
        <w:trPr>
          <w:gridAfter w:val="1"/>
          <w:wAfter w:w="457" w:type="pct"/>
          <w:trHeight w:val="300"/>
        </w:trPr>
        <w:tc>
          <w:tcPr>
            <w:tcW w:w="1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DDE4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3. I worry a lot about stuff I did or need to do.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207D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18C6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6692" w14:textId="213B747A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A9DC" w14:textId="79290E23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26F4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5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23CD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3C0C" w14:textId="20B108D7" w:rsidR="00E80CE7" w:rsidRPr="00A26388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8AA0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80CE7" w:rsidRPr="00856C57" w14:paraId="11315513" w14:textId="77777777" w:rsidTr="00A05018">
        <w:trPr>
          <w:gridAfter w:val="1"/>
          <w:wAfter w:w="457" w:type="pct"/>
          <w:trHeight w:val="300"/>
        </w:trPr>
        <w:tc>
          <w:tcPr>
            <w:tcW w:w="1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B645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5. If I get angry. it means I messed up.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70B3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51C7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1576" w14:textId="177F2118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255C" w14:textId="06F0000F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1DEE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EF55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485F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6310" w14:textId="77777777" w:rsidR="00E80CE7" w:rsidRPr="00A26388" w:rsidRDefault="00E80CE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80CE7" w:rsidRPr="00856C57" w14:paraId="44262F60" w14:textId="77777777" w:rsidTr="00A05018">
        <w:trPr>
          <w:gridAfter w:val="1"/>
          <w:wAfter w:w="457" w:type="pct"/>
          <w:trHeight w:val="300"/>
        </w:trPr>
        <w:tc>
          <w:tcPr>
            <w:tcW w:w="1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81E9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7. I am what other people say about me.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907A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6114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FE0D" w14:textId="49F70F02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24FE" w14:textId="48B56E62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102B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7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310B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d</w:t>
            </w:r>
            <w:proofErr w:type="spellEnd"/>
          </w:p>
        </w:tc>
        <w:tc>
          <w:tcPr>
            <w:tcW w:w="5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2A4A" w14:textId="5155F909" w:rsidR="00E80CE7" w:rsidRPr="00A26388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E80CE7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5B08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ading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h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</w:tr>
      <w:tr w:rsidR="00E80CE7" w:rsidRPr="00856C57" w14:paraId="1D92F0A9" w14:textId="77777777" w:rsidTr="00A05018">
        <w:trPr>
          <w:gridAfter w:val="1"/>
          <w:wAfter w:w="457" w:type="pct"/>
          <w:trHeight w:val="300"/>
        </w:trPr>
        <w:tc>
          <w:tcPr>
            <w:tcW w:w="16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45E2E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8. Grown-ups tell me what is important to me.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B831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01375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394F" w14:textId="0C7749EF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E6250" w14:textId="25D8BB52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E965D" w14:textId="77777777" w:rsidR="00E80CE7" w:rsidRPr="00A26388" w:rsidRDefault="00E80CE7" w:rsidP="00E80CE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5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B5EEC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8E94" w14:textId="297F908F" w:rsidR="00E80CE7" w:rsidRPr="00A26388" w:rsidRDefault="008D2187" w:rsidP="00E80CE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E80CE7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E80CE7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B8D92" w14:textId="77777777" w:rsidR="00E80CE7" w:rsidRPr="00A26388" w:rsidRDefault="00E80CE7" w:rsidP="00E80CE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E80CE7" w:rsidRPr="00E80CE7" w14:paraId="39354E47" w14:textId="77777777" w:rsidTr="00A05018">
        <w:trPr>
          <w:trHeight w:val="300"/>
        </w:trPr>
        <w:tc>
          <w:tcPr>
            <w:tcW w:w="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6669E" w14:textId="77777777" w:rsidR="00E80CE7" w:rsidRPr="00A26388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4301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35F9" w14:textId="3BBB7EEE" w:rsidR="00E80CE7" w:rsidRPr="00A26388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Note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. * = Flagged item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1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primary loading &lt;.4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2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secondary loading &gt;.3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3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loading difference &lt;.2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4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communality &lt;.30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5C3C" w14:textId="77777777" w:rsidR="00E80CE7" w:rsidRPr="00A26388" w:rsidRDefault="00E80CE7" w:rsidP="00E8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</w:tbl>
    <w:p w14:paraId="4D08C386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441BB54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8BC6294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E1E922A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5DA639E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62CA918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A5FF1F0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DD12D1A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page" w:horzAnchor="margin" w:tblpY="255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"/>
        <w:gridCol w:w="4898"/>
        <w:gridCol w:w="770"/>
        <w:gridCol w:w="860"/>
        <w:gridCol w:w="840"/>
        <w:gridCol w:w="20"/>
        <w:gridCol w:w="627"/>
        <w:gridCol w:w="213"/>
        <w:gridCol w:w="647"/>
        <w:gridCol w:w="213"/>
        <w:gridCol w:w="860"/>
        <w:gridCol w:w="723"/>
        <w:gridCol w:w="860"/>
        <w:gridCol w:w="1454"/>
        <w:gridCol w:w="860"/>
      </w:tblGrid>
      <w:tr w:rsidR="00A05018" w:rsidRPr="00856C57" w14:paraId="3411D3A7" w14:textId="77777777" w:rsidTr="00A05018">
        <w:trPr>
          <w:trHeight w:val="300"/>
        </w:trPr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F8A9" w14:textId="6C557CD5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able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</w:t>
            </w:r>
            <w:r w:rsidRPr="00A26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70C4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30ED2968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F554" w14:textId="2BAD42EC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8776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7B94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C212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F632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A4D8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E80CE7" w14:paraId="7FED0594" w14:textId="77777777" w:rsidTr="00A05018">
        <w:trPr>
          <w:trHeight w:val="300"/>
        </w:trPr>
        <w:tc>
          <w:tcPr>
            <w:tcW w:w="180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77B3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Round 6 of Item Reduction: Removal of Item 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D331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455BEA36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A504" w14:textId="155A542C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565A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BAF9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BB18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835A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E273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A05018" w:rsidRPr="00E80CE7" w14:paraId="267B9B86" w14:textId="77777777" w:rsidTr="00A05018">
        <w:trPr>
          <w:trHeight w:val="300"/>
        </w:trPr>
        <w:tc>
          <w:tcPr>
            <w:tcW w:w="180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BFA9F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8957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7250397C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B7CF" w14:textId="7234E55E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3492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C3F8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CF8B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E827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0626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A05018" w:rsidRPr="00856C57" w14:paraId="55ECDE30" w14:textId="77777777" w:rsidTr="00616C10">
        <w:trPr>
          <w:gridAfter w:val="1"/>
          <w:wAfter w:w="307" w:type="pct"/>
          <w:trHeight w:val="300"/>
        </w:trPr>
        <w:tc>
          <w:tcPr>
            <w:tcW w:w="18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349A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s</w:t>
            </w:r>
            <w:proofErr w:type="spellEnd"/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D860" w14:textId="77777777" w:rsidR="00A05018" w:rsidRPr="00A26388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A 1 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9D263" w14:textId="06036192" w:rsidR="00A05018" w:rsidRPr="00A26388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A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8EF03" w14:textId="2E8DAAE5" w:rsidR="00A05018" w:rsidRPr="00A26388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A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2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63822" w14:textId="77777777" w:rsidR="00A05018" w:rsidRPr="00A26388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</w:t>
            </w:r>
            <w:r w:rsidRPr="008D218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  <w:tc>
          <w:tcPr>
            <w:tcW w:w="3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4355D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cision</w:t>
            </w:r>
            <w:proofErr w:type="spellEnd"/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EF6E" w14:textId="77777777" w:rsidR="00A05018" w:rsidRPr="00A26388" w:rsidRDefault="00A05018" w:rsidP="00A05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lagging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</w:p>
        </w:tc>
        <w:tc>
          <w:tcPr>
            <w:tcW w:w="8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0FCBF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</w:t>
            </w:r>
            <w:proofErr w:type="spellEnd"/>
          </w:p>
        </w:tc>
      </w:tr>
      <w:tr w:rsidR="00A05018" w:rsidRPr="00856C57" w14:paraId="6BDB553C" w14:textId="77777777" w:rsidTr="00616C10">
        <w:trPr>
          <w:gridAfter w:val="1"/>
          <w:wAfter w:w="307" w:type="pct"/>
          <w:trHeight w:val="300"/>
        </w:trPr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B71E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. I try really hard every day.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F860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C19" w14:textId="4563CA36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99CD" w14:textId="327670DF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8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3972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9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A8D4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7B66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BC3D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26F0791E" w14:textId="77777777" w:rsidTr="00616C10">
        <w:trPr>
          <w:gridAfter w:val="1"/>
          <w:wAfter w:w="307" w:type="pct"/>
          <w:trHeight w:val="300"/>
        </w:trPr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E059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2. If I fail. I try again right away to do better.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926B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F5C7" w14:textId="68803DC1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A423" w14:textId="78F01ECB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D28C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2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F3D7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54AD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34F5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2849A98E" w14:textId="77777777" w:rsidTr="00616C10">
        <w:trPr>
          <w:gridAfter w:val="1"/>
          <w:wAfter w:w="307" w:type="pct"/>
          <w:trHeight w:val="300"/>
        </w:trPr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2CC4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3. There are things I really care about.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563C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1F87" w14:textId="6D850812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4ED0" w14:textId="0A13572E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7A6C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5A8D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9A7C" w14:textId="7261057B" w:rsidR="00A05018" w:rsidRPr="00A26388" w:rsidRDefault="008D2187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308F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A05018" w:rsidRPr="00856C57" w14:paraId="3949400E" w14:textId="77777777" w:rsidTr="00616C10">
        <w:trPr>
          <w:gridAfter w:val="1"/>
          <w:wAfter w:w="307" w:type="pct"/>
          <w:trHeight w:val="300"/>
        </w:trPr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6AA1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4. I notice my thoughts and feelings.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6540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1C05" w14:textId="702E6225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C882" w14:textId="7529533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CACA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9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7DA1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3F95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3CE0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3F60B871" w14:textId="77777777" w:rsidTr="00616C10">
        <w:trPr>
          <w:gridAfter w:val="1"/>
          <w:wAfter w:w="307" w:type="pct"/>
          <w:trHeight w:val="300"/>
        </w:trPr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3B64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. I give up when things are too hard.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5127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3F9A" w14:textId="20E1ACEE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C94B" w14:textId="05932F95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0DA1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829F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0340" w14:textId="458D2A19" w:rsidR="00A05018" w:rsidRPr="00A26388" w:rsidRDefault="008D2187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80E5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A05018" w:rsidRPr="00856C57" w14:paraId="7FE690AD" w14:textId="77777777" w:rsidTr="00616C10">
        <w:trPr>
          <w:gridAfter w:val="1"/>
          <w:wAfter w:w="307" w:type="pct"/>
          <w:trHeight w:val="300"/>
        </w:trPr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AC6D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. Nothing matters that much to me.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C895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E70D" w14:textId="6F378A41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BF48" w14:textId="43B7AEAA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F3A9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97AD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964D" w14:textId="05104C30" w:rsidR="00A05018" w:rsidRPr="00A26388" w:rsidRDefault="008D2187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C244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A05018" w:rsidRPr="00856C57" w14:paraId="3EB5B94F" w14:textId="77777777" w:rsidTr="00616C10">
        <w:trPr>
          <w:gridAfter w:val="1"/>
          <w:wAfter w:w="307" w:type="pct"/>
          <w:trHeight w:val="300"/>
        </w:trPr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4537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7. It's OK to be scared.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3F4C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2B2A" w14:textId="1CB4FE32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BAF4" w14:textId="402F4E5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1488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82D7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5F5B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D33E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4A13FCBA" w14:textId="77777777" w:rsidTr="00616C10">
        <w:trPr>
          <w:gridAfter w:val="1"/>
          <w:wAfter w:w="307" w:type="pct"/>
          <w:trHeight w:val="300"/>
        </w:trPr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D6A0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8. If I think something. that doesn’t mean it’s true.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AA8B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57FC" w14:textId="1C6B3FDD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2EF3" w14:textId="510E03C6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CFEF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CB62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3F7D" w14:textId="4859DAE4" w:rsidR="00A05018" w:rsidRPr="00A26388" w:rsidRDefault="008D2187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6824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A05018" w:rsidRPr="00856C57" w14:paraId="325709B8" w14:textId="77777777" w:rsidTr="00616C10">
        <w:trPr>
          <w:gridAfter w:val="1"/>
          <w:wAfter w:w="307" w:type="pct"/>
          <w:trHeight w:val="300"/>
        </w:trPr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48A1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1. It’s OK to feel mad.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3941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5AB0" w14:textId="4A60A269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F750" w14:textId="016710B1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AF0C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9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4A49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8DC9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4BDC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104DBD18" w14:textId="77777777" w:rsidTr="00616C10">
        <w:trPr>
          <w:gridAfter w:val="1"/>
          <w:wAfter w:w="307" w:type="pct"/>
          <w:trHeight w:val="300"/>
        </w:trPr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A6AB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2. If I do something bad. then I’m a bad person.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CB41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745A" w14:textId="5039F08D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5E5D" w14:textId="6C879E5C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DC12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608E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DC09" w14:textId="1DF5227B" w:rsidR="00A05018" w:rsidRPr="00A26388" w:rsidRDefault="008D2187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24CE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A05018" w:rsidRPr="00856C57" w14:paraId="0BD37AAC" w14:textId="77777777" w:rsidTr="00616C10">
        <w:trPr>
          <w:gridAfter w:val="1"/>
          <w:wAfter w:w="307" w:type="pct"/>
          <w:trHeight w:val="300"/>
        </w:trPr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F56C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3. I worry a lot about stuff I did or need to do.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F074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38CF" w14:textId="573F807F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062E" w14:textId="22D76154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20A0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752A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9A55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930E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3BD90127" w14:textId="77777777" w:rsidTr="00616C10">
        <w:trPr>
          <w:gridAfter w:val="1"/>
          <w:wAfter w:w="307" w:type="pct"/>
          <w:trHeight w:val="300"/>
        </w:trPr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D241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5. If I get angry. it means I messed up.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E32E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0DD7" w14:textId="17B5D563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B871" w14:textId="74CA8395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5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7787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63E3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E03F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9020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371A71F2" w14:textId="77777777" w:rsidTr="00616C10">
        <w:trPr>
          <w:gridAfter w:val="1"/>
          <w:wAfter w:w="307" w:type="pct"/>
          <w:trHeight w:val="300"/>
        </w:trPr>
        <w:tc>
          <w:tcPr>
            <w:tcW w:w="18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13BB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8. Grown-ups tell me what is important to me.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A941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DE8E" w14:textId="51A200E9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AD369" w14:textId="28F0C41D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5D94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9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C8F7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</w:t>
            </w:r>
            <w:proofErr w:type="spellEnd"/>
          </w:p>
        </w:tc>
        <w:tc>
          <w:tcPr>
            <w:tcW w:w="5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692C" w14:textId="736192A8" w:rsidR="00A05018" w:rsidRPr="00A26388" w:rsidRDefault="008D2187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94BA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ading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h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</w:tr>
      <w:tr w:rsidR="00A05018" w:rsidRPr="00E80CE7" w14:paraId="5E79400B" w14:textId="77777777" w:rsidTr="008D2187">
        <w:trPr>
          <w:trHeight w:val="300"/>
        </w:trPr>
        <w:tc>
          <w:tcPr>
            <w:tcW w:w="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C5DDB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4943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A9B" w14:textId="2FBD3958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Note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. * = Flagged item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1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primary loading &lt;.4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2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secondary loading &gt;.3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3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loading difference &lt;.2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4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communality &lt;.30</w:t>
            </w:r>
          </w:p>
        </w:tc>
      </w:tr>
    </w:tbl>
    <w:p w14:paraId="6C9AC7A0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8E938F8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63B2EAC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77A7F9C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17E58B8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71E448A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page" w:horzAnchor="margin" w:tblpXSpec="center" w:tblpY="2356"/>
        <w:tblW w:w="158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5324"/>
        <w:gridCol w:w="960"/>
        <w:gridCol w:w="960"/>
        <w:gridCol w:w="960"/>
        <w:gridCol w:w="960"/>
        <w:gridCol w:w="960"/>
        <w:gridCol w:w="420"/>
        <w:gridCol w:w="960"/>
        <w:gridCol w:w="680"/>
        <w:gridCol w:w="960"/>
        <w:gridCol w:w="1581"/>
        <w:gridCol w:w="960"/>
      </w:tblGrid>
      <w:tr w:rsidR="00A05018" w:rsidRPr="00A26388" w14:paraId="5A2CBE2C" w14:textId="77777777" w:rsidTr="00A05018">
        <w:trPr>
          <w:trHeight w:val="300"/>
        </w:trPr>
        <w:tc>
          <w:tcPr>
            <w:tcW w:w="5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36BB" w14:textId="5471275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lastRenderedPageBreak/>
              <w:t>Table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</w:t>
            </w:r>
            <w:r w:rsidRPr="00A26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5A2E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7181AAA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8408" w14:textId="576A6100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0146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9027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0B13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A8C0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A738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E80CE7" w14:paraId="54BE2917" w14:textId="77777777" w:rsidTr="00A05018">
        <w:trPr>
          <w:trHeight w:val="300"/>
        </w:trPr>
        <w:tc>
          <w:tcPr>
            <w:tcW w:w="54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8BFC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Round 7 of Item Reduction: Removal of Item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E888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60B4F1C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AD22" w14:textId="62C3A12E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BCCF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014D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D856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54B3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41CD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A05018" w:rsidRPr="00E80CE7" w14:paraId="0BCC7710" w14:textId="77777777" w:rsidTr="00A05018">
        <w:trPr>
          <w:trHeight w:val="300"/>
        </w:trPr>
        <w:tc>
          <w:tcPr>
            <w:tcW w:w="54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B4C79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6DC2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C9A5D0A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A755" w14:textId="7AE6A023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4B62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D0D4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5A3C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AE81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4441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A05018" w:rsidRPr="00A26388" w14:paraId="04B7CECF" w14:textId="77777777" w:rsidTr="00D802AF">
        <w:trPr>
          <w:gridAfter w:val="1"/>
          <w:wAfter w:w="960" w:type="dxa"/>
          <w:trHeight w:val="300"/>
        </w:trPr>
        <w:tc>
          <w:tcPr>
            <w:tcW w:w="5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0679F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40B31" w14:textId="77777777" w:rsidR="00A05018" w:rsidRPr="00A26388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A 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14C4" w14:textId="3C88BF0A" w:rsidR="00A05018" w:rsidRPr="00A26388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855D" w14:textId="0E8778A6" w:rsidR="00A05018" w:rsidRPr="00A26388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3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BF250" w14:textId="77777777" w:rsidR="00A05018" w:rsidRPr="00A26388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</w:t>
            </w:r>
            <w:r w:rsidRPr="008D218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BC361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cision</w:t>
            </w:r>
            <w:proofErr w:type="spellEnd"/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30B52" w14:textId="77777777" w:rsidR="00A05018" w:rsidRPr="00A26388" w:rsidRDefault="00A05018" w:rsidP="00A05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lagging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</w:p>
        </w:tc>
        <w:tc>
          <w:tcPr>
            <w:tcW w:w="2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633A3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</w:t>
            </w:r>
            <w:proofErr w:type="spellEnd"/>
          </w:p>
        </w:tc>
      </w:tr>
      <w:tr w:rsidR="00A05018" w:rsidRPr="00A26388" w14:paraId="07EBFE03" w14:textId="77777777" w:rsidTr="00D802AF">
        <w:trPr>
          <w:gridAfter w:val="1"/>
          <w:wAfter w:w="960" w:type="dxa"/>
          <w:trHeight w:val="300"/>
        </w:trPr>
        <w:tc>
          <w:tcPr>
            <w:tcW w:w="5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7F78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. I try really hard every day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CEC7" w14:textId="72A01C7C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53E7" w14:textId="05D2E74A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93D1" w14:textId="5BED17FF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9D08" w14:textId="2357C5A3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0927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27C9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255B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A26388" w14:paraId="27CE76EF" w14:textId="77777777" w:rsidTr="00D802AF">
        <w:trPr>
          <w:gridAfter w:val="1"/>
          <w:wAfter w:w="960" w:type="dxa"/>
          <w:trHeight w:val="300"/>
        </w:trPr>
        <w:tc>
          <w:tcPr>
            <w:tcW w:w="5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666D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2. If I fail. I try again right away to do better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12F4" w14:textId="5140350C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ECAF" w14:textId="1C336CB5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F1CE" w14:textId="74305654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4BF8" w14:textId="0498C421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44A8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985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1104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A26388" w14:paraId="49B73ADF" w14:textId="77777777" w:rsidTr="00D802AF">
        <w:trPr>
          <w:gridAfter w:val="1"/>
          <w:wAfter w:w="960" w:type="dxa"/>
          <w:trHeight w:val="300"/>
        </w:trPr>
        <w:tc>
          <w:tcPr>
            <w:tcW w:w="5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764F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3. There are things I really care about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731D" w14:textId="0A6AACA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0524" w14:textId="1228EE88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F53E" w14:textId="544E9B66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2A15" w14:textId="2DF68F90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4A50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9B02" w14:textId="69307F3C" w:rsidR="00A05018" w:rsidRPr="00A26388" w:rsidRDefault="008D2187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5B32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A05018" w:rsidRPr="00A26388" w14:paraId="77E9DB39" w14:textId="77777777" w:rsidTr="00D802AF">
        <w:trPr>
          <w:gridAfter w:val="1"/>
          <w:wAfter w:w="960" w:type="dxa"/>
          <w:trHeight w:val="300"/>
        </w:trPr>
        <w:tc>
          <w:tcPr>
            <w:tcW w:w="5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4F36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4. I notice my thoughts and feelings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880F" w14:textId="04B00CD4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7F30" w14:textId="695A64E9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492D" w14:textId="01D661A4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1D09" w14:textId="5E2993D8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CC5F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13C7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AD22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A26388" w14:paraId="0E839158" w14:textId="77777777" w:rsidTr="00D802AF">
        <w:trPr>
          <w:gridAfter w:val="1"/>
          <w:wAfter w:w="960" w:type="dxa"/>
          <w:trHeight w:val="300"/>
        </w:trPr>
        <w:tc>
          <w:tcPr>
            <w:tcW w:w="5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0CCC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. I give up when things are too har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C7F3" w14:textId="6FDE786D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86F3" w14:textId="27772402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F1AB" w14:textId="170FD362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FB59" w14:textId="002392CE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5115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84F9" w14:textId="5B1EF3F9" w:rsidR="00A05018" w:rsidRPr="00A26388" w:rsidRDefault="008D2187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FEFB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A05018" w:rsidRPr="00A26388" w14:paraId="06531A85" w14:textId="77777777" w:rsidTr="00D802AF">
        <w:trPr>
          <w:gridAfter w:val="1"/>
          <w:wAfter w:w="960" w:type="dxa"/>
          <w:trHeight w:val="300"/>
        </w:trPr>
        <w:tc>
          <w:tcPr>
            <w:tcW w:w="5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8C3F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. Nothing matters that much to m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3E55" w14:textId="39DA340D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F682" w14:textId="2C2ED214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927A" w14:textId="3CAECA04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089C" w14:textId="3BE396AC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FFEE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38F2" w14:textId="02D533F6" w:rsidR="00A05018" w:rsidRPr="00A26388" w:rsidRDefault="008D2187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7839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ading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h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</w:tr>
      <w:tr w:rsidR="00A05018" w:rsidRPr="00A26388" w14:paraId="45AC6067" w14:textId="77777777" w:rsidTr="00D802AF">
        <w:trPr>
          <w:gridAfter w:val="1"/>
          <w:wAfter w:w="960" w:type="dxa"/>
          <w:trHeight w:val="300"/>
        </w:trPr>
        <w:tc>
          <w:tcPr>
            <w:tcW w:w="5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24CD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7. It's OK to be scared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A711" w14:textId="2135A12C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DB71" w14:textId="39965754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5499" w14:textId="51FBABFB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1D30" w14:textId="26D20489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AFB3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55BE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538F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A26388" w14:paraId="498AFEB7" w14:textId="77777777" w:rsidTr="00D802AF">
        <w:trPr>
          <w:gridAfter w:val="1"/>
          <w:wAfter w:w="960" w:type="dxa"/>
          <w:trHeight w:val="300"/>
        </w:trPr>
        <w:tc>
          <w:tcPr>
            <w:tcW w:w="5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25E4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8. If I think something. that doesn’t mean it’s true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4078" w14:textId="48DF858B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0E9E" w14:textId="54831EAA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8C3B" w14:textId="3C9D0211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7C30" w14:textId="6D921E34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2597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D7C4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3FBC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A26388" w14:paraId="2CB4A9FE" w14:textId="77777777" w:rsidTr="00D802AF">
        <w:trPr>
          <w:gridAfter w:val="1"/>
          <w:wAfter w:w="960" w:type="dxa"/>
          <w:trHeight w:val="300"/>
        </w:trPr>
        <w:tc>
          <w:tcPr>
            <w:tcW w:w="5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9023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1. It’s OK to feel mad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90DD" w14:textId="2719C50C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5BC1" w14:textId="363A890F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E36B" w14:textId="35F7C8BE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2D5B" w14:textId="51B0F6B0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B95A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8700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F04D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A26388" w14:paraId="36226DF6" w14:textId="77777777" w:rsidTr="00D802AF">
        <w:trPr>
          <w:gridAfter w:val="1"/>
          <w:wAfter w:w="960" w:type="dxa"/>
          <w:trHeight w:val="300"/>
        </w:trPr>
        <w:tc>
          <w:tcPr>
            <w:tcW w:w="5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3DF5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2. If I do something bad. then I’m a bad perso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9AD3" w14:textId="024A4651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5AAF" w14:textId="30058750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B0BB" w14:textId="1F351D1E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E8DF" w14:textId="2174BC2E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A548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6EB5" w14:textId="02239789" w:rsidR="00A05018" w:rsidRPr="00A26388" w:rsidRDefault="008D2187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EE65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A05018" w:rsidRPr="00A26388" w14:paraId="22B59849" w14:textId="77777777" w:rsidTr="00D802AF">
        <w:trPr>
          <w:gridAfter w:val="1"/>
          <w:wAfter w:w="960" w:type="dxa"/>
          <w:trHeight w:val="300"/>
        </w:trPr>
        <w:tc>
          <w:tcPr>
            <w:tcW w:w="5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44F7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3. I worry a lot about stuff I did or need to do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A654" w14:textId="4125C70F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9BE3" w14:textId="24D8AE25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3638" w14:textId="5B07FF56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EB9E" w14:textId="11BCF109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EE2D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3620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342D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A26388" w14:paraId="20C79DC5" w14:textId="77777777" w:rsidTr="00D802AF">
        <w:trPr>
          <w:gridAfter w:val="1"/>
          <w:wAfter w:w="960" w:type="dxa"/>
          <w:trHeight w:val="300"/>
        </w:trPr>
        <w:tc>
          <w:tcPr>
            <w:tcW w:w="54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FEC3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5. If I get angry. it means I messed up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D5B4D" w14:textId="5FCCC881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4785C" w14:textId="60335AAD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1DAA" w14:textId="667D9D3F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0DE18" w14:textId="3EF8EA11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8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528AB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5FBF7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01663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A05018" w:rsidRPr="00E80CE7" w14:paraId="01C29505" w14:textId="77777777" w:rsidTr="00A05018">
        <w:trPr>
          <w:trHeight w:val="30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ADB1C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1568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652F" w14:textId="006BB6AE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Note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. * = Flagged item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1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primary loading &lt;.4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2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secondary loading &gt;.3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3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loading difference &lt;.2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4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communality &lt;.30</w:t>
            </w:r>
          </w:p>
        </w:tc>
      </w:tr>
    </w:tbl>
    <w:p w14:paraId="20DB853C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0930CEB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4634DBE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0AA389B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D4A7032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BBEF87D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84FDACE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A89F35E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94A3184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page" w:horzAnchor="margin" w:tblpY="303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"/>
        <w:gridCol w:w="4486"/>
        <w:gridCol w:w="871"/>
        <w:gridCol w:w="874"/>
        <w:gridCol w:w="874"/>
        <w:gridCol w:w="874"/>
        <w:gridCol w:w="34"/>
        <w:gridCol w:w="877"/>
        <w:gridCol w:w="157"/>
        <w:gridCol w:w="874"/>
        <w:gridCol w:w="784"/>
        <w:gridCol w:w="874"/>
        <w:gridCol w:w="1392"/>
        <w:gridCol w:w="874"/>
      </w:tblGrid>
      <w:tr w:rsidR="00A05018" w:rsidRPr="00856C57" w14:paraId="7FA67BAA" w14:textId="77777777" w:rsidTr="00A05018">
        <w:trPr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8306" w14:textId="3DF63943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able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</w:t>
            </w:r>
            <w:r w:rsidRPr="00856C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5093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79ACE306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F79C" w14:textId="50842C86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FE34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E556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E2EA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2093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5ABB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E80CE7" w14:paraId="0FCA1F09" w14:textId="77777777" w:rsidTr="00A05018">
        <w:trPr>
          <w:trHeight w:val="300"/>
        </w:trPr>
        <w:tc>
          <w:tcPr>
            <w:tcW w:w="1659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30C1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 xml:space="preserve">Round </w:t>
            </w:r>
            <w:r w:rsidRPr="00856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8</w:t>
            </w:r>
            <w:r w:rsidRPr="00A263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 xml:space="preserve"> of Item Reduction: Removal of Item </w:t>
            </w:r>
            <w:r w:rsidRPr="00856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29AB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06768363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3886" w14:textId="788E4EEB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3762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881D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8E63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3B3E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73BE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A05018" w:rsidRPr="00E80CE7" w14:paraId="7974B565" w14:textId="77777777" w:rsidTr="00A05018">
        <w:trPr>
          <w:trHeight w:val="300"/>
        </w:trPr>
        <w:tc>
          <w:tcPr>
            <w:tcW w:w="165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55C08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8ED9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59B6DB08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02E9" w14:textId="0B9B23BE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6397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3B26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E97D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299E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57A2" w14:textId="77777777" w:rsidR="00A05018" w:rsidRPr="00A26388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A05018" w:rsidRPr="00856C57" w14:paraId="5BEA5416" w14:textId="77777777" w:rsidTr="00A05018">
        <w:trPr>
          <w:gridAfter w:val="1"/>
          <w:wAfter w:w="312" w:type="pct"/>
          <w:trHeight w:val="300"/>
        </w:trPr>
        <w:tc>
          <w:tcPr>
            <w:tcW w:w="16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FD1D7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s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1D92F" w14:textId="77777777" w:rsidR="00A05018" w:rsidRPr="00A26388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 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9CC4" w14:textId="41B3DFB0" w:rsidR="00A05018" w:rsidRPr="00A26388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A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BE9FD" w14:textId="0B33CD32" w:rsidR="00A05018" w:rsidRPr="00A26388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A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6022" w14:textId="77777777" w:rsidR="00A05018" w:rsidRPr="00A26388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</w:t>
            </w:r>
            <w:r w:rsidRPr="008D218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0CE4C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cision</w:t>
            </w:r>
            <w:proofErr w:type="spellEnd"/>
          </w:p>
        </w:tc>
        <w:tc>
          <w:tcPr>
            <w:tcW w:w="5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6FA32" w14:textId="77777777" w:rsidR="00A05018" w:rsidRPr="00A26388" w:rsidRDefault="00A05018" w:rsidP="00A05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lagging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</w:p>
        </w:tc>
        <w:tc>
          <w:tcPr>
            <w:tcW w:w="8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94007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</w:t>
            </w:r>
            <w:proofErr w:type="spellEnd"/>
          </w:p>
        </w:tc>
      </w:tr>
      <w:tr w:rsidR="00A05018" w:rsidRPr="00856C57" w14:paraId="62104232" w14:textId="77777777" w:rsidTr="00A05018">
        <w:trPr>
          <w:gridAfter w:val="1"/>
          <w:wAfter w:w="312" w:type="pct"/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C076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. I try really hard every day.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3AFF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1118" w14:textId="157AE8CE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91FF" w14:textId="6D717BAD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9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BA07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88F0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5CB1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D5BB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52D5B263" w14:textId="77777777" w:rsidTr="00A05018">
        <w:trPr>
          <w:gridAfter w:val="1"/>
          <w:wAfter w:w="312" w:type="pct"/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5B25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2. If I fail. I try again right away to do better.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7242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2352" w14:textId="232A8EB4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D65B" w14:textId="376C7160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2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4B88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7E85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6D31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9F1C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5EE8D3B0" w14:textId="77777777" w:rsidTr="00A05018">
        <w:trPr>
          <w:gridAfter w:val="1"/>
          <w:wAfter w:w="312" w:type="pct"/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6929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3. There are things I really care about.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4AFF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F147" w14:textId="58C32943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0611" w14:textId="5DF78C26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6269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44BD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E466" w14:textId="10453090" w:rsidR="00A05018" w:rsidRPr="00A26388" w:rsidRDefault="008D2187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D973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A05018" w:rsidRPr="00856C57" w14:paraId="345721B8" w14:textId="77777777" w:rsidTr="00A05018">
        <w:trPr>
          <w:gridAfter w:val="1"/>
          <w:wAfter w:w="312" w:type="pct"/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E8A5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4. I notice my thoughts and feelings.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D663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62A3" w14:textId="38E1972C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FCC7" w14:textId="2F7953E6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5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37FB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8248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E5C9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43DC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5F3EE922" w14:textId="77777777" w:rsidTr="00A05018">
        <w:trPr>
          <w:gridAfter w:val="1"/>
          <w:wAfter w:w="312" w:type="pct"/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5EAC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5. I give up when things are too hard.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A343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EC58" w14:textId="3218D246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F637" w14:textId="45549DF4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6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6B54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5D10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d</w:t>
            </w:r>
            <w:proofErr w:type="spellEnd"/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3036" w14:textId="5D51C874" w:rsidR="00A05018" w:rsidRPr="00A26388" w:rsidRDefault="008D2187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7C22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ading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w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h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</w:tr>
      <w:tr w:rsidR="00A05018" w:rsidRPr="00856C57" w14:paraId="37B16937" w14:textId="77777777" w:rsidTr="00A05018">
        <w:trPr>
          <w:gridAfter w:val="1"/>
          <w:wAfter w:w="312" w:type="pct"/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B3D1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7. It's OK to be scared.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1312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7195" w14:textId="3F9B2A65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2503" w14:textId="59D6E1FF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D3A9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BFB4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36E8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25F0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7C314253" w14:textId="77777777" w:rsidTr="00A05018">
        <w:trPr>
          <w:gridAfter w:val="1"/>
          <w:wAfter w:w="312" w:type="pct"/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34BB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8. If I think something. that doesn’t mean it’s true.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A3EE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AB91" w14:textId="6FBAC263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A5CD" w14:textId="1E8C0B3C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984B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4187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8813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04F0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5E70F813" w14:textId="77777777" w:rsidTr="00A05018">
        <w:trPr>
          <w:gridAfter w:val="1"/>
          <w:wAfter w:w="312" w:type="pct"/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73E0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1. It’s OK to feel mad.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0674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852F" w14:textId="6D3825BB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04EA" w14:textId="42715B26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3844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9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361D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ACDB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41D9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732E4A99" w14:textId="77777777" w:rsidTr="00A05018">
        <w:trPr>
          <w:gridAfter w:val="1"/>
          <w:wAfter w:w="312" w:type="pct"/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CD5D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2. If I do something bad. then I’m a bad person.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482B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7C3A" w14:textId="5BF35189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9868" w14:textId="726B7555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9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B7BA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54A0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7A48" w14:textId="538B1ACA" w:rsidR="00A05018" w:rsidRPr="00A26388" w:rsidRDefault="008D2187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F53E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A05018" w:rsidRPr="00856C57" w14:paraId="7EA2DA2D" w14:textId="77777777" w:rsidTr="00A05018">
        <w:trPr>
          <w:gridAfter w:val="1"/>
          <w:wAfter w:w="312" w:type="pct"/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D22E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3. I worry a lot about stuff I did or need to do.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1FA1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3310" w14:textId="32677B78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C2E8" w14:textId="3CDE35E0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0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0CCE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2276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EACD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7D75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3F2004C7" w14:textId="77777777" w:rsidTr="00A05018">
        <w:trPr>
          <w:gridAfter w:val="1"/>
          <w:wAfter w:w="312" w:type="pct"/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8E709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5. If I get angry. it means I messed up.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41352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5FC77" w14:textId="4556DB02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4C99" w14:textId="41136FA9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3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E94F3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9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5026C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AC266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0A2BE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A05018" w:rsidRPr="00E80CE7" w14:paraId="7BF2A3E3" w14:textId="77777777" w:rsidTr="00A05018">
        <w:trPr>
          <w:trHeight w:val="300"/>
        </w:trPr>
        <w:tc>
          <w:tcPr>
            <w:tcW w:w="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A560E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4943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1125" w14:textId="12021B0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Note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. * = Flagged item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1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primary loading &lt;.4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2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secondary loading &gt;.3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3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loading difference &lt;.2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4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communality &lt;.30</w:t>
            </w:r>
          </w:p>
        </w:tc>
      </w:tr>
    </w:tbl>
    <w:p w14:paraId="26862770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3A3C3CA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C9AD687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B24D116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E75FCE0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F730CF2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BC46539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86C1638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59D4C5E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E878CE3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134B909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EAB3635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text" w:horzAnchor="margin" w:tblpY="22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4416"/>
        <w:gridCol w:w="719"/>
        <w:gridCol w:w="741"/>
        <w:gridCol w:w="6"/>
        <w:gridCol w:w="742"/>
        <w:gridCol w:w="6"/>
        <w:gridCol w:w="734"/>
        <w:gridCol w:w="12"/>
        <w:gridCol w:w="737"/>
        <w:gridCol w:w="288"/>
        <w:gridCol w:w="746"/>
        <w:gridCol w:w="807"/>
        <w:gridCol w:w="745"/>
        <w:gridCol w:w="2403"/>
        <w:gridCol w:w="742"/>
      </w:tblGrid>
      <w:tr w:rsidR="00A05018" w:rsidRPr="00856C57" w14:paraId="32D7B9CC" w14:textId="77777777" w:rsidTr="00A05018">
        <w:trPr>
          <w:trHeight w:val="336"/>
        </w:trPr>
        <w:tc>
          <w:tcPr>
            <w:tcW w:w="1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0A71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able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</w:t>
            </w:r>
            <w:r w:rsidRPr="00A26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5AA1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EB07BD9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BA90" w14:textId="536C5973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0B9E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760D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BFC5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A362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D6FE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E80CE7" w14:paraId="5FDC231B" w14:textId="77777777" w:rsidTr="00A05018">
        <w:trPr>
          <w:trHeight w:val="336"/>
        </w:trPr>
        <w:tc>
          <w:tcPr>
            <w:tcW w:w="163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93B0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Round 9 of Item Reduction: Removal of Item 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92D8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2340BC8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1C05" w14:textId="538C2353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C475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91C6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2788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54A2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CEF3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A05018" w:rsidRPr="00E80CE7" w14:paraId="5EEABE5F" w14:textId="77777777" w:rsidTr="00A05018">
        <w:trPr>
          <w:trHeight w:val="336"/>
        </w:trPr>
        <w:tc>
          <w:tcPr>
            <w:tcW w:w="16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BB30E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D74F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0826A8E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C685" w14:textId="61B4CF52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A779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878E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07B7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A2A4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3909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A05018" w:rsidRPr="00856C57" w14:paraId="459A658B" w14:textId="77777777" w:rsidTr="00A05018">
        <w:trPr>
          <w:gridAfter w:val="1"/>
          <w:wAfter w:w="265" w:type="pct"/>
          <w:trHeight w:val="336"/>
        </w:trPr>
        <w:tc>
          <w:tcPr>
            <w:tcW w:w="1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633E0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s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111C3" w14:textId="77777777" w:rsidR="00A05018" w:rsidRPr="00A26388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 1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32335" w14:textId="2999499F" w:rsidR="00A05018" w:rsidRPr="00A26388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A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A7906" w14:textId="3241E831" w:rsidR="00A05018" w:rsidRPr="00A26388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A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1D40B" w14:textId="77777777" w:rsidR="00A05018" w:rsidRPr="00A26388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</w:t>
            </w:r>
            <w:r w:rsidRPr="008D218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  <w:tc>
          <w:tcPr>
            <w:tcW w:w="3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05CF2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cision</w:t>
            </w:r>
            <w:proofErr w:type="spellEnd"/>
          </w:p>
        </w:tc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A9D88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lagging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</w:p>
        </w:tc>
        <w:tc>
          <w:tcPr>
            <w:tcW w:w="11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A60A4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</w:t>
            </w:r>
            <w:proofErr w:type="spellEnd"/>
          </w:p>
        </w:tc>
      </w:tr>
      <w:tr w:rsidR="00A05018" w:rsidRPr="00856C57" w14:paraId="18D0D87F" w14:textId="77777777" w:rsidTr="00A05018">
        <w:trPr>
          <w:gridAfter w:val="1"/>
          <w:wAfter w:w="265" w:type="pct"/>
          <w:trHeight w:val="336"/>
        </w:trPr>
        <w:tc>
          <w:tcPr>
            <w:tcW w:w="1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69E6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. I try really hard every day.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85AD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8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37FB" w14:textId="7056D391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8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7505" w14:textId="7CE9C05E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1CAD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5</w:t>
            </w:r>
          </w:p>
        </w:tc>
        <w:tc>
          <w:tcPr>
            <w:tcW w:w="3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0D37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ADE6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563A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22F3156A" w14:textId="77777777" w:rsidTr="00A05018">
        <w:trPr>
          <w:gridAfter w:val="1"/>
          <w:wAfter w:w="265" w:type="pct"/>
          <w:trHeight w:val="336"/>
        </w:trPr>
        <w:tc>
          <w:tcPr>
            <w:tcW w:w="1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497E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2. If I fail. I try again right away to do better.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39F3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C438" w14:textId="59B3E28D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60E1" w14:textId="605D425A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5BA0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3</w:t>
            </w:r>
          </w:p>
        </w:tc>
        <w:tc>
          <w:tcPr>
            <w:tcW w:w="3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D255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CC1D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4814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E80CE7" w14:paraId="60845BB2" w14:textId="77777777" w:rsidTr="00A05018">
        <w:trPr>
          <w:gridAfter w:val="1"/>
          <w:wAfter w:w="265" w:type="pct"/>
          <w:trHeight w:val="336"/>
        </w:trPr>
        <w:tc>
          <w:tcPr>
            <w:tcW w:w="1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376E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3. There are things I really care about.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7271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4015" w14:textId="5BDF770F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5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0FBD" w14:textId="21F59511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A2A5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4</w:t>
            </w:r>
          </w:p>
        </w:tc>
        <w:tc>
          <w:tcPr>
            <w:tcW w:w="3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7DBD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A7C9" w14:textId="337B0FFA" w:rsidR="00A05018" w:rsidRPr="00A26388" w:rsidRDefault="008D2187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  <w:r w:rsidR="00A05018"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819D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ros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oading, poor conceptual fit</w:t>
            </w:r>
          </w:p>
        </w:tc>
      </w:tr>
      <w:tr w:rsidR="00A05018" w:rsidRPr="00856C57" w14:paraId="03C57045" w14:textId="77777777" w:rsidTr="00A05018">
        <w:trPr>
          <w:gridAfter w:val="1"/>
          <w:wAfter w:w="265" w:type="pct"/>
          <w:trHeight w:val="336"/>
        </w:trPr>
        <w:tc>
          <w:tcPr>
            <w:tcW w:w="1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9893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4. I notice my thoughts and feelings.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223C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3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21AE" w14:textId="183C9725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7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C770" w14:textId="59A59844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C224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5</w:t>
            </w:r>
          </w:p>
        </w:tc>
        <w:tc>
          <w:tcPr>
            <w:tcW w:w="3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D099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382E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F1D6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03FEE489" w14:textId="77777777" w:rsidTr="00A05018">
        <w:trPr>
          <w:gridAfter w:val="1"/>
          <w:wAfter w:w="265" w:type="pct"/>
          <w:trHeight w:val="336"/>
        </w:trPr>
        <w:tc>
          <w:tcPr>
            <w:tcW w:w="1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AC28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7. It's OK to be scared.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5100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7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3801" w14:textId="15A714CA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5163" w14:textId="6C384925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0055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</w:t>
            </w:r>
          </w:p>
        </w:tc>
        <w:tc>
          <w:tcPr>
            <w:tcW w:w="3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8DA6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122A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AEA6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32E2BD7D" w14:textId="77777777" w:rsidTr="00A05018">
        <w:trPr>
          <w:gridAfter w:val="1"/>
          <w:wAfter w:w="265" w:type="pct"/>
          <w:trHeight w:val="336"/>
        </w:trPr>
        <w:tc>
          <w:tcPr>
            <w:tcW w:w="1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0128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8. If I think something. that doesn’t mean it’s true.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4DDF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44E5" w14:textId="24B145E0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D9B7" w14:textId="2DD6E47C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F0C3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</w:t>
            </w:r>
          </w:p>
        </w:tc>
        <w:tc>
          <w:tcPr>
            <w:tcW w:w="3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33EB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AF5C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5954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327E4F24" w14:textId="77777777" w:rsidTr="00A05018">
        <w:trPr>
          <w:gridAfter w:val="1"/>
          <w:wAfter w:w="265" w:type="pct"/>
          <w:trHeight w:val="336"/>
        </w:trPr>
        <w:tc>
          <w:tcPr>
            <w:tcW w:w="1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334F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1. It’s OK to feel mad.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41CF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4917" w14:textId="0536E6B9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5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B540" w14:textId="5CF592ED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1894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8</w:t>
            </w:r>
          </w:p>
        </w:tc>
        <w:tc>
          <w:tcPr>
            <w:tcW w:w="3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AA0F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042A" w14:textId="77777777" w:rsidR="00A05018" w:rsidRPr="00A26388" w:rsidRDefault="00A05018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811F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429CA967" w14:textId="77777777" w:rsidTr="00A05018">
        <w:trPr>
          <w:gridAfter w:val="1"/>
          <w:wAfter w:w="265" w:type="pct"/>
          <w:trHeight w:val="336"/>
        </w:trPr>
        <w:tc>
          <w:tcPr>
            <w:tcW w:w="1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D97E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2. If I do something bad. then I’m a bad person.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8033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3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2507" w14:textId="31654D28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1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6B2A" w14:textId="60809B7D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FA35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</w:t>
            </w:r>
          </w:p>
        </w:tc>
        <w:tc>
          <w:tcPr>
            <w:tcW w:w="3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95D4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9FEF" w14:textId="50816038" w:rsidR="00A05018" w:rsidRPr="00A26388" w:rsidRDefault="008D2187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7D54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A05018" w:rsidRPr="00856C57" w14:paraId="5504EE40" w14:textId="77777777" w:rsidTr="00A05018">
        <w:trPr>
          <w:gridAfter w:val="1"/>
          <w:wAfter w:w="265" w:type="pct"/>
          <w:trHeight w:val="336"/>
        </w:trPr>
        <w:tc>
          <w:tcPr>
            <w:tcW w:w="1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9C81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3. I worry a lot about stuff I did or need to do.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AA4D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109B" w14:textId="3DCE5014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2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F2D5" w14:textId="03F64754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BE22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5</w:t>
            </w:r>
          </w:p>
        </w:tc>
        <w:tc>
          <w:tcPr>
            <w:tcW w:w="3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CF6E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87D3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93D4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75409EDA" w14:textId="77777777" w:rsidTr="00A05018">
        <w:trPr>
          <w:gridAfter w:val="1"/>
          <w:wAfter w:w="265" w:type="pct"/>
          <w:trHeight w:val="336"/>
        </w:trPr>
        <w:tc>
          <w:tcPr>
            <w:tcW w:w="1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FCF8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5. If I get angry. it means I messed up. 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98944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3C101" w14:textId="51A56786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9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03243" w14:textId="1C4902B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4E139" w14:textId="77777777" w:rsidR="00A05018" w:rsidRPr="00A26388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2</w:t>
            </w:r>
          </w:p>
        </w:tc>
        <w:tc>
          <w:tcPr>
            <w:tcW w:w="37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19FB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E7699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878D7" w14:textId="77777777" w:rsidR="00A05018" w:rsidRPr="00A26388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2638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A05018" w:rsidRPr="00E80CE7" w14:paraId="67EA6E36" w14:textId="77777777" w:rsidTr="00A05018">
        <w:trPr>
          <w:trHeight w:val="336"/>
        </w:trPr>
        <w:tc>
          <w:tcPr>
            <w:tcW w:w="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DC597" w14:textId="77777777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4943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0DBA" w14:textId="75032542" w:rsidR="00A05018" w:rsidRPr="00A26388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263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Note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. * = Flagged item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1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primary loading &lt;.4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2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secondary loading &gt;.3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3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loading difference &lt;.2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4</w:t>
            </w:r>
            <w:r w:rsidRPr="00A2638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communality &lt;.30</w:t>
            </w:r>
          </w:p>
        </w:tc>
      </w:tr>
    </w:tbl>
    <w:p w14:paraId="794B61F9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BFA7BAD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3677D2E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43A25AE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5C44120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5035C51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CF95449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EC4ACD5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A271324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816028D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F6CB716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8B894FE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C38B17B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5FDBA63" w14:textId="77777777" w:rsidR="00E528C3" w:rsidRPr="00856C57" w:rsidRDefault="00E528C3" w:rsidP="00E528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page" w:horzAnchor="margin" w:tblpY="318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"/>
        <w:gridCol w:w="4620"/>
        <w:gridCol w:w="829"/>
        <w:gridCol w:w="832"/>
        <w:gridCol w:w="832"/>
        <w:gridCol w:w="669"/>
        <w:gridCol w:w="162"/>
        <w:gridCol w:w="669"/>
        <w:gridCol w:w="1249"/>
        <w:gridCol w:w="833"/>
        <w:gridCol w:w="720"/>
        <w:gridCol w:w="833"/>
        <w:gridCol w:w="762"/>
        <w:gridCol w:w="835"/>
      </w:tblGrid>
      <w:tr w:rsidR="00A05018" w:rsidRPr="00856C57" w14:paraId="7F06DA73" w14:textId="77777777" w:rsidTr="00A05018">
        <w:trPr>
          <w:trHeight w:val="300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47CD" w14:textId="493A71A1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able</w:t>
            </w:r>
            <w:proofErr w:type="spellEnd"/>
            <w:r w:rsidRPr="00856C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</w:t>
            </w:r>
            <w:r w:rsidRPr="00856C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1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432A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75E1AAA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64DE" w14:textId="3C626F8C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9BDA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AFC6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ED89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79DD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C5A3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33C8F3A8" w14:textId="77777777" w:rsidTr="00A05018">
        <w:trPr>
          <w:trHeight w:val="300"/>
        </w:trPr>
        <w:tc>
          <w:tcPr>
            <w:tcW w:w="170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759F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>Final</w:t>
            </w:r>
            <w:proofErr w:type="spellEnd"/>
            <w:r w:rsidRPr="00856C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 xml:space="preserve"> 9-Item </w:t>
            </w:r>
            <w:proofErr w:type="spellStart"/>
            <w:r w:rsidRPr="00856C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>Model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3ABD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BC1E670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46AB" w14:textId="6031A633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D814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3574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9A34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886B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4E4E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57A00E33" w14:textId="77777777" w:rsidTr="00A05018">
        <w:trPr>
          <w:trHeight w:val="300"/>
        </w:trPr>
        <w:tc>
          <w:tcPr>
            <w:tcW w:w="170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84E78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34A5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CB95AC8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A316" w14:textId="08B256D2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7AA7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35A8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3177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8E5B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F0BA" w14:textId="77777777" w:rsidR="00A05018" w:rsidRPr="00856C57" w:rsidRDefault="00A05018" w:rsidP="00855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5BA3EE2B" w14:textId="77777777" w:rsidTr="00A05018">
        <w:trPr>
          <w:gridAfter w:val="1"/>
          <w:wAfter w:w="297" w:type="pct"/>
          <w:trHeight w:val="300"/>
        </w:trPr>
        <w:tc>
          <w:tcPr>
            <w:tcW w:w="1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D9378" w14:textId="77777777" w:rsidR="00A05018" w:rsidRPr="00856C57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ems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F2D5F" w14:textId="77777777" w:rsidR="00A05018" w:rsidRPr="00856C57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 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C79FD" w14:textId="700636A3" w:rsidR="00A05018" w:rsidRPr="00856C57" w:rsidRDefault="008D2187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 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0CF00" w14:textId="331FA6A8" w:rsidR="00A05018" w:rsidRPr="00856C57" w:rsidRDefault="008D2187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 3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22904" w14:textId="77777777" w:rsidR="00A05018" w:rsidRPr="00856C57" w:rsidRDefault="00A05018" w:rsidP="00A050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</w:t>
            </w:r>
            <w:r w:rsidRPr="008D218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2</w:t>
            </w:r>
          </w:p>
        </w:tc>
        <w:tc>
          <w:tcPr>
            <w:tcW w:w="7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C353A" w14:textId="77777777" w:rsidR="00A05018" w:rsidRPr="00856C57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cisions</w:t>
            </w:r>
            <w:proofErr w:type="spellEnd"/>
          </w:p>
        </w:tc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2C371" w14:textId="77777777" w:rsidR="00A05018" w:rsidRPr="00856C57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lagging</w:t>
            </w:r>
            <w:proofErr w:type="spellEnd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A9EF" w14:textId="77777777" w:rsidR="00A05018" w:rsidRPr="00856C57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ason</w:t>
            </w:r>
            <w:proofErr w:type="spellEnd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lete</w:t>
            </w:r>
            <w:proofErr w:type="spellEnd"/>
          </w:p>
        </w:tc>
      </w:tr>
      <w:tr w:rsidR="00A05018" w:rsidRPr="00856C57" w14:paraId="7F8AE22C" w14:textId="77777777" w:rsidTr="00A05018">
        <w:trPr>
          <w:gridAfter w:val="1"/>
          <w:wAfter w:w="297" w:type="pct"/>
          <w:trHeight w:val="300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D83D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. I try really hard every day.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7639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6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4F48" w14:textId="226EEB3E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708C" w14:textId="6DF65BA6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.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7A36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42</w:t>
            </w:r>
          </w:p>
        </w:tc>
        <w:tc>
          <w:tcPr>
            <w:tcW w:w="7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2ACF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FBB8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CEB5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76105A41" w14:textId="77777777" w:rsidTr="00A05018">
        <w:trPr>
          <w:gridAfter w:val="1"/>
          <w:wAfter w:w="297" w:type="pct"/>
          <w:trHeight w:val="300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ABE5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2. If I fail. I try again right away to do better.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380D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8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059E" w14:textId="7A86D5D0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.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4F65" w14:textId="30948472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BD18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72</w:t>
            </w:r>
          </w:p>
        </w:tc>
        <w:tc>
          <w:tcPr>
            <w:tcW w:w="7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0EAB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A4DD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9E1C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0A310284" w14:textId="77777777" w:rsidTr="00A05018">
        <w:trPr>
          <w:gridAfter w:val="1"/>
          <w:wAfter w:w="297" w:type="pct"/>
          <w:trHeight w:val="300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77C1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4. I notice my thoughts and feelings.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28F7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5D55" w14:textId="2F1B568A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31EF" w14:textId="296989DA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0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9689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38</w:t>
            </w:r>
          </w:p>
        </w:tc>
        <w:tc>
          <w:tcPr>
            <w:tcW w:w="7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D126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6E4D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7576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52EDDC6A" w14:textId="77777777" w:rsidTr="00A05018">
        <w:trPr>
          <w:gridAfter w:val="1"/>
          <w:wAfter w:w="297" w:type="pct"/>
          <w:trHeight w:val="300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42D8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7. It's OK to be scared.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177B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C0AC" w14:textId="446A5E1F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4B0B" w14:textId="5EA24C1B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.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C68E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43</w:t>
            </w:r>
          </w:p>
        </w:tc>
        <w:tc>
          <w:tcPr>
            <w:tcW w:w="7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FC18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FBA4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6AAA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138727A6" w14:textId="77777777" w:rsidTr="00A05018">
        <w:trPr>
          <w:gridAfter w:val="1"/>
          <w:wAfter w:w="297" w:type="pct"/>
          <w:trHeight w:val="300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B47D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8. If I think something. that doesn’t mean it’s true.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DB0E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720B" w14:textId="6ADF003A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CE30" w14:textId="4ADB34E9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.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D823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37</w:t>
            </w:r>
          </w:p>
        </w:tc>
        <w:tc>
          <w:tcPr>
            <w:tcW w:w="7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823F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61F6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E140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19E3CD06" w14:textId="77777777" w:rsidTr="00A05018">
        <w:trPr>
          <w:gridAfter w:val="1"/>
          <w:wAfter w:w="297" w:type="pct"/>
          <w:trHeight w:val="300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C526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1. It’s OK to feel mad.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2556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.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289C" w14:textId="3316E1A1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7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D6BE" w14:textId="78AA1EE2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0A59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53</w:t>
            </w:r>
          </w:p>
        </w:tc>
        <w:tc>
          <w:tcPr>
            <w:tcW w:w="7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AB35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F6E8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F646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56D91C59" w14:textId="77777777" w:rsidTr="00A05018">
        <w:trPr>
          <w:gridAfter w:val="1"/>
          <w:wAfter w:w="297" w:type="pct"/>
          <w:trHeight w:val="300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20BE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2. If I do something bad. then I’m a bad person.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F063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FE39" w14:textId="513FAB26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BF13" w14:textId="246F3CAE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5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2B2B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27</w:t>
            </w:r>
          </w:p>
        </w:tc>
        <w:tc>
          <w:tcPr>
            <w:tcW w:w="7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06B6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31C8" w14:textId="221FF8D3" w:rsidR="00A05018" w:rsidRPr="00856C57" w:rsidRDefault="008D2187" w:rsidP="00A050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4</w:t>
            </w: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B24D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A05018" w:rsidRPr="00856C57" w14:paraId="7F2E4D22" w14:textId="77777777" w:rsidTr="00A05018">
        <w:trPr>
          <w:gridAfter w:val="1"/>
          <w:wAfter w:w="297" w:type="pct"/>
          <w:trHeight w:val="300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5D38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3. I worry a lot about stuff I did or need to do.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13D9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31E4" w14:textId="13CBA19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.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CB4D" w14:textId="38E1547F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6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09C9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45</w:t>
            </w:r>
          </w:p>
        </w:tc>
        <w:tc>
          <w:tcPr>
            <w:tcW w:w="7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426D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4AB5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C603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05018" w:rsidRPr="00856C57" w14:paraId="78D4FAED" w14:textId="77777777" w:rsidTr="00A05018">
        <w:trPr>
          <w:gridAfter w:val="1"/>
          <w:wAfter w:w="297" w:type="pct"/>
          <w:trHeight w:val="300"/>
        </w:trPr>
        <w:tc>
          <w:tcPr>
            <w:tcW w:w="17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0EDC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15. If I get angry. it means I messed up.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0CAFE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.0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8272D" w14:textId="35229BAE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0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3A5F6" w14:textId="6191D430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8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2CC8C" w14:textId="77777777" w:rsidR="00A05018" w:rsidRPr="00856C57" w:rsidRDefault="00A05018" w:rsidP="00A0501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65</w:t>
            </w:r>
          </w:p>
        </w:tc>
        <w:tc>
          <w:tcPr>
            <w:tcW w:w="7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DEC34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tained</w:t>
            </w:r>
            <w:proofErr w:type="spellEnd"/>
          </w:p>
        </w:tc>
        <w:tc>
          <w:tcPr>
            <w:tcW w:w="5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B5C76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5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6DEFA" w14:textId="77777777" w:rsidR="00A05018" w:rsidRPr="00856C57" w:rsidRDefault="00A05018" w:rsidP="00A050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6C5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A05018" w:rsidRPr="00E80CE7" w14:paraId="51E99068" w14:textId="77777777" w:rsidTr="00A05018">
        <w:trPr>
          <w:trHeight w:val="300"/>
        </w:trPr>
        <w:tc>
          <w:tcPr>
            <w:tcW w:w="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142B8" w14:textId="77777777" w:rsidR="00A05018" w:rsidRPr="00856C57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4943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5BB2" w14:textId="009F6B14" w:rsidR="00A05018" w:rsidRPr="00856C57" w:rsidRDefault="00A05018" w:rsidP="00A05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856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Note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. * = Flagged item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1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primary loading &lt;.4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2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secondary loading &gt;.3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3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loading difference &lt;.20, </w:t>
            </w:r>
            <w:r w:rsidR="008D218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4</w:t>
            </w:r>
            <w:r w:rsidRPr="00856C5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= communality &lt;.30</w:t>
            </w:r>
          </w:p>
        </w:tc>
      </w:tr>
    </w:tbl>
    <w:p w14:paraId="5E5FFEFC" w14:textId="77777777" w:rsidR="00A05018" w:rsidRPr="00A05018" w:rsidRDefault="00A05018" w:rsidP="008D2187">
      <w:pPr>
        <w:rPr>
          <w:lang w:val="en-US"/>
        </w:rPr>
      </w:pPr>
    </w:p>
    <w:sectPr w:rsidR="00A05018" w:rsidRPr="00A05018" w:rsidSect="00E528C3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8C3"/>
    <w:rsid w:val="000D22C1"/>
    <w:rsid w:val="007B3CBB"/>
    <w:rsid w:val="008348A3"/>
    <w:rsid w:val="008D2187"/>
    <w:rsid w:val="00934533"/>
    <w:rsid w:val="00A05018"/>
    <w:rsid w:val="00E528C3"/>
    <w:rsid w:val="00E80CE7"/>
    <w:rsid w:val="00FA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4476D"/>
  <w15:chartTrackingRefBased/>
  <w15:docId w15:val="{8C6174F3-D0A4-4A97-BD93-23D325CBE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8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28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28C3"/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gntyacmbh4b">
    <w:name w:val="gntyacmbh4b"/>
    <w:basedOn w:val="DefaultParagraphFont"/>
    <w:rsid w:val="00E528C3"/>
  </w:style>
  <w:style w:type="character" w:customStyle="1" w:styleId="gntyacmbg3b">
    <w:name w:val="gntyacmbg3b"/>
    <w:basedOn w:val="DefaultParagraphFont"/>
    <w:rsid w:val="00E528C3"/>
  </w:style>
  <w:style w:type="character" w:customStyle="1" w:styleId="gntyacmbk3b">
    <w:name w:val="gntyacmbk3b"/>
    <w:basedOn w:val="DefaultParagraphFont"/>
    <w:rsid w:val="00E528C3"/>
  </w:style>
  <w:style w:type="character" w:customStyle="1" w:styleId="gntyacmba4b">
    <w:name w:val="gntyacmba4b"/>
    <w:basedOn w:val="DefaultParagraphFont"/>
    <w:rsid w:val="00E52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3090F8-9308-45AA-85A7-FEFDAF411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128</Words>
  <Characters>17238</Characters>
  <Application>Microsoft Office Word</Application>
  <DocSecurity>0</DocSecurity>
  <Lines>143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Langenskiöld</dc:creator>
  <cp:keywords/>
  <dc:description/>
  <cp:lastModifiedBy>Jakob Langenskiöld</cp:lastModifiedBy>
  <cp:revision>2</cp:revision>
  <dcterms:created xsi:type="dcterms:W3CDTF">2026-01-07T12:35:00Z</dcterms:created>
  <dcterms:modified xsi:type="dcterms:W3CDTF">2026-01-07T12:35:00Z</dcterms:modified>
</cp:coreProperties>
</file>